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71DC8" w14:textId="77777777" w:rsidR="00624DD9" w:rsidRPr="001C2D30" w:rsidRDefault="00624DD9" w:rsidP="00624DD9">
      <w:pPr>
        <w:pStyle w:val="Kop1"/>
        <w:rPr>
          <w:lang w:val="en-US"/>
        </w:rPr>
      </w:pPr>
      <w:r w:rsidRPr="001C2D30">
        <w:rPr>
          <w:lang w:val="en-US"/>
        </w:rPr>
        <w:t xml:space="preserve">Supplemental appendix fQRS </w:t>
      </w:r>
    </w:p>
    <w:p w14:paraId="24893148" w14:textId="60B685BA" w:rsidR="00624DD9" w:rsidRPr="003E1EEA" w:rsidRDefault="00624DD9" w:rsidP="00624DD9">
      <w:pPr>
        <w:pStyle w:val="Bijschrift"/>
        <w:keepNext/>
        <w:rPr>
          <w:i w:val="0"/>
          <w:lang w:val="en-US"/>
        </w:rPr>
      </w:pPr>
      <w:r w:rsidRPr="003E1EEA">
        <w:rPr>
          <w:lang w:val="en-US"/>
        </w:rPr>
        <w:t>Table S</w:t>
      </w:r>
      <w:r>
        <w:t>1</w:t>
      </w:r>
      <w:r w:rsidRPr="003E1EEA">
        <w:rPr>
          <w:lang w:val="en-US"/>
        </w:rPr>
        <w:t xml:space="preserve">. </w:t>
      </w:r>
      <w:r w:rsidRPr="003E1EEA">
        <w:rPr>
          <w:i w:val="0"/>
          <w:lang w:val="en-US"/>
        </w:rPr>
        <w:t>Univariate Cox analysis regarding 1-year mortality</w:t>
      </w:r>
    </w:p>
    <w:tbl>
      <w:tblPr>
        <w:tblW w:w="7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40"/>
        <w:gridCol w:w="914"/>
        <w:gridCol w:w="1326"/>
        <w:gridCol w:w="1240"/>
      </w:tblGrid>
      <w:tr w:rsidR="00624DD9" w:rsidRPr="003E1EEA" w14:paraId="54656C40" w14:textId="77777777" w:rsidTr="008E2F51">
        <w:trPr>
          <w:trHeight w:val="315"/>
        </w:trPr>
        <w:tc>
          <w:tcPr>
            <w:tcW w:w="2800" w:type="dxa"/>
            <w:tcBorders>
              <w:top w:val="single" w:sz="8" w:space="0" w:color="948A54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E3454E6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00000"/>
                <w:sz w:val="24"/>
                <w:szCs w:val="24"/>
                <w:lang w:eastAsia="nl-BE"/>
              </w:rPr>
              <w:t>1-YEAR MORTALITY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8A9C8CD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4896B18" w14:textId="77777777" w:rsidR="00624DD9" w:rsidRPr="003E1EEA" w:rsidRDefault="00624DD9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95% confidence interval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46DE2CB1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</w:tr>
      <w:tr w:rsidR="00624DD9" w:rsidRPr="003E1EEA" w14:paraId="1FFE12DD" w14:textId="77777777" w:rsidTr="008E2F51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1F6A6F2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E6F67A1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H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12E783E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low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6BBE47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Upp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0139C318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p-value</w:t>
            </w:r>
          </w:p>
        </w:tc>
      </w:tr>
      <w:tr w:rsidR="00624DD9" w:rsidRPr="003E1EEA" w14:paraId="57EF11E7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152935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126630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ge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year)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8B1F87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51</w:t>
            </w:r>
          </w:p>
        </w:tc>
        <w:tc>
          <w:tcPr>
            <w:tcW w:w="914" w:type="dxa"/>
            <w:tcBorders>
              <w:top w:val="single" w:sz="4" w:space="0" w:color="152935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E95EBA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23</w:t>
            </w:r>
          </w:p>
        </w:tc>
        <w:tc>
          <w:tcPr>
            <w:tcW w:w="1326" w:type="dxa"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87D901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80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40DFEA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73B70076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98E9E7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MI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kg/m²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F62030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E1A646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4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589B25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6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E8C341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2</w:t>
            </w:r>
          </w:p>
        </w:tc>
      </w:tr>
      <w:tr w:rsidR="00624DD9" w:rsidRPr="003E1EEA" w14:paraId="75D8121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E99B23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VEF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%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956D1D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2BD8B4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7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C95495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22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62C201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92</w:t>
            </w:r>
          </w:p>
        </w:tc>
      </w:tr>
      <w:tr w:rsidR="00624DD9" w:rsidRPr="003E1EEA" w14:paraId="64624160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D3B8A65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eatinin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mg/dL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03936C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81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DF86F4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9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ED0D22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37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C1BDFB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4E0420C0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872EE2C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QT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 (/ms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C27CFD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E5D84B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4B8FB8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79659E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32</w:t>
            </w:r>
          </w:p>
        </w:tc>
      </w:tr>
      <w:tr w:rsidR="00624DD9" w:rsidRPr="003E1EEA" w14:paraId="4F371456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F694F2D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60F3AA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6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148FEB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85F9BB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28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6E5F6B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37</w:t>
            </w:r>
          </w:p>
        </w:tc>
      </w:tr>
      <w:tr w:rsidR="00624DD9" w:rsidRPr="003E1EEA" w14:paraId="4A73DB2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F140E1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HD (vs DCM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F6E7DC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3.48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CDCE05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72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0972C4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7.05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28B060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1</w:t>
            </w:r>
          </w:p>
        </w:tc>
      </w:tr>
      <w:tr w:rsidR="00624DD9" w:rsidRPr="003E1EEA" w14:paraId="2694FF9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9ABCE2C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econdary (vs primary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F1147C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17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4FA5B7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3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3934EA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3.56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53D2A8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2</w:t>
            </w:r>
          </w:p>
        </w:tc>
      </w:tr>
      <w:tr w:rsidR="00624DD9" w:rsidRPr="003E1EEA" w14:paraId="6501701D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AEAEAE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3D1E2470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NYHA I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BBB2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81CA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1254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37A8E26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 </w:t>
            </w:r>
          </w:p>
        </w:tc>
      </w:tr>
      <w:tr w:rsidR="00624DD9" w:rsidRPr="003E1EEA" w14:paraId="3B67A0E9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0336F05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DADF67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646</w:t>
            </w:r>
          </w:p>
        </w:tc>
        <w:tc>
          <w:tcPr>
            <w:tcW w:w="914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D619E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68</w:t>
            </w:r>
          </w:p>
        </w:tc>
        <w:tc>
          <w:tcPr>
            <w:tcW w:w="1326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1AD043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3.52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2586B20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00</w:t>
            </w:r>
          </w:p>
        </w:tc>
      </w:tr>
      <w:tr w:rsidR="00624DD9" w:rsidRPr="003E1EEA" w14:paraId="7233D42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1194EE9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I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992494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98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11557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41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008DD6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6.30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4F224EB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4</w:t>
            </w:r>
          </w:p>
        </w:tc>
      </w:tr>
      <w:tr w:rsidR="00624DD9" w:rsidRPr="003E1EEA" w14:paraId="6449C2E2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95F6D3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V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CED603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4.8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990451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1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EB8598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38.05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150654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36</w:t>
            </w:r>
          </w:p>
        </w:tc>
      </w:tr>
      <w:tr w:rsidR="00624DD9" w:rsidRPr="003E1EEA" w14:paraId="33DC283C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CC6487E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T-D (vs VVI/DDD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DD7F54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8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0EA314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4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370AA3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84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43EAF6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54</w:t>
            </w:r>
          </w:p>
        </w:tc>
      </w:tr>
      <w:tr w:rsidR="00624DD9" w:rsidRPr="003E1EEA" w14:paraId="69BC474F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0005E84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rok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936A3D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2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037C67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9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6C6BEB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4.05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190593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11</w:t>
            </w:r>
          </w:p>
        </w:tc>
      </w:tr>
      <w:tr w:rsidR="00624DD9" w:rsidRPr="003E1EEA" w14:paraId="244E5B5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7088CD8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M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E1030E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03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E31FB0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1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E78B40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3.40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79E707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7</w:t>
            </w:r>
          </w:p>
        </w:tc>
      </w:tr>
      <w:tr w:rsidR="00624DD9" w:rsidRPr="003E1EEA" w14:paraId="1EE53910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D1373C5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F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E4D31D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72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27F01A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6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D6FC5C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4.44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4042AA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192CF56F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ACADFF8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H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3FF200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46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D7CC52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8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6A502E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42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36D0A3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42</w:t>
            </w:r>
          </w:p>
        </w:tc>
      </w:tr>
      <w:tr w:rsidR="00624DD9" w:rsidRPr="003E1EEA" w14:paraId="06EB78ED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CD071EC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3AF595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3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902C94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3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AEF7F0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59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0E832A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76</w:t>
            </w:r>
          </w:p>
        </w:tc>
      </w:tr>
      <w:tr w:rsidR="00624DD9" w:rsidRPr="003E1EEA" w14:paraId="72BBACB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28ACA2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CE-I or AR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17B156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3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9F0462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24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1C092F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7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3D2380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5</w:t>
            </w:r>
          </w:p>
        </w:tc>
      </w:tr>
      <w:tr w:rsidR="00624DD9" w:rsidRPr="003E1EEA" w14:paraId="180A1613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4DE02A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oop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419C68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19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BE1B91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D86094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3.69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A1FFBC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3</w:t>
            </w:r>
          </w:p>
        </w:tc>
      </w:tr>
      <w:tr w:rsidR="00624DD9" w:rsidRPr="003E1EEA" w14:paraId="2CF6CC20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5FD8D26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ldact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B1CD81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C9C1DF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9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C374F2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2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0E42F4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01</w:t>
            </w:r>
          </w:p>
        </w:tc>
      </w:tr>
      <w:tr w:rsidR="00624DD9" w:rsidRPr="003E1EEA" w14:paraId="5FF0C2B4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301C1D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-aggregan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576234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3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0335FC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2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DED8BF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70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D1E56B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96</w:t>
            </w:r>
          </w:p>
        </w:tc>
      </w:tr>
      <w:tr w:rsidR="00624DD9" w:rsidRPr="003E1EEA" w14:paraId="03121C25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26A5DA4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coagulatio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59725C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54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291554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4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C80722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52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6A856A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085</w:t>
            </w:r>
          </w:p>
        </w:tc>
      </w:tr>
      <w:tr w:rsidR="00624DD9" w:rsidRPr="003E1EEA" w14:paraId="3CB79C2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8CE5D21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miodar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FD7A2D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37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E8EF98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45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E06BD2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3.89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394561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1</w:t>
            </w:r>
          </w:p>
        </w:tc>
      </w:tr>
      <w:tr w:rsidR="00624DD9" w:rsidRPr="003E1EEA" w14:paraId="3309064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AEF52CC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otalol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A483DE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04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07B2F5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0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0D3080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5067.19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AE7A09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09</w:t>
            </w:r>
          </w:p>
        </w:tc>
      </w:tr>
      <w:tr w:rsidR="00624DD9" w:rsidRPr="003E1EEA" w14:paraId="4786F1A2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C43369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igitali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99367A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1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6FB345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7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E132DC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55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0CF9B5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18</w:t>
            </w:r>
          </w:p>
        </w:tc>
      </w:tr>
      <w:tr w:rsidR="00624DD9" w:rsidRPr="003E1EEA" w14:paraId="2D204FC6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EF0A0F5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ati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05B86F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6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255487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6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CC8A59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5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8854E7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84</w:t>
            </w:r>
          </w:p>
        </w:tc>
      </w:tr>
      <w:tr w:rsidR="00624DD9" w:rsidRPr="003E1EEA" w14:paraId="6DAEF94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BA13446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B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25F370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3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9CDBF1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2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529734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8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238876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26</w:t>
            </w:r>
          </w:p>
        </w:tc>
      </w:tr>
      <w:tr w:rsidR="00624DD9" w:rsidRPr="003E1EEA" w14:paraId="0B96F763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C9E96A6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B06476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5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AEF1AC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0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1E4347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3.78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ABE8F9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71</w:t>
            </w:r>
          </w:p>
        </w:tc>
      </w:tr>
      <w:tr w:rsidR="00624DD9" w:rsidRPr="003E1EEA" w14:paraId="033A2ABF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99D438B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ateral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134F64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5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7D8BFE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4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147175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67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F588D8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68</w:t>
            </w:r>
          </w:p>
        </w:tc>
      </w:tr>
      <w:tr w:rsidR="00624DD9" w:rsidRPr="003E1EEA" w14:paraId="7282EF16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9868593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nf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8BF4E5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4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E2D4CB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3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AE45AD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5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57E1F4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64</w:t>
            </w:r>
          </w:p>
        </w:tc>
      </w:tr>
      <w:tr w:rsidR="00624DD9" w:rsidRPr="003E1EEA" w14:paraId="66C88691" w14:textId="77777777" w:rsidTr="008E2F51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8" w:space="0" w:color="948A54"/>
              <w:right w:val="nil"/>
            </w:tcBorders>
            <w:shd w:val="clear" w:color="000000" w:fill="EEECE1"/>
            <w:hideMark/>
          </w:tcPr>
          <w:p w14:paraId="241B0858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y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3C1BDA6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3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13978C3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0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948A54"/>
              <w:right w:val="nil"/>
            </w:tcBorders>
            <w:shd w:val="clear" w:color="auto" w:fill="auto"/>
            <w:noWrap/>
            <w:hideMark/>
          </w:tcPr>
          <w:p w14:paraId="37EB2D8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8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8" w:space="0" w:color="948A54"/>
            </w:tcBorders>
            <w:shd w:val="clear" w:color="auto" w:fill="auto"/>
            <w:noWrap/>
            <w:hideMark/>
          </w:tcPr>
          <w:p w14:paraId="543DED6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85</w:t>
            </w:r>
          </w:p>
        </w:tc>
      </w:tr>
    </w:tbl>
    <w:p w14:paraId="35DF4AD5" w14:textId="77777777" w:rsidR="00624DD9" w:rsidRDefault="00624DD9" w:rsidP="00624DD9">
      <w:pPr>
        <w:rPr>
          <w:color w:val="1F4E79" w:themeColor="accent1" w:themeShade="80"/>
          <w:sz w:val="18"/>
          <w:szCs w:val="18"/>
          <w:lang w:val="en-US"/>
        </w:rPr>
      </w:pPr>
      <w:r>
        <w:rPr>
          <w:color w:val="1F4E79" w:themeColor="accent1" w:themeShade="80"/>
          <w:sz w:val="18"/>
          <w:szCs w:val="18"/>
          <w:lang w:val="en-US"/>
        </w:rPr>
        <w:t xml:space="preserve">Age (years); body mass index, BMI (kg/m²); left ventricular ejection fraction, LVEF (%); creatinin (mg/dL); QTc interval, QTc (ms); ischemic heart disease, IHD; dilated cardiomyopathy, DCM; secondary vs primary prevention indication; New York Heart Association class, NYHA; diabetes mellitus, DM; atrial fibrillation, AF; arterial hypertension, AHT; betablocker, BB; angiotensin converting enzyme inhibitor, ACE-I; angiotensin receptor blocker, ARB; loop diuretic, loop; ever appropriate ICD therapy (anti-tachypacing or shock), ever appropriate; left bundle branch block, LBBB. </w:t>
      </w:r>
    </w:p>
    <w:p w14:paraId="004C67D6" w14:textId="77777777" w:rsidR="000F3E40" w:rsidRDefault="000F3E40">
      <w:pPr>
        <w:rPr>
          <w:lang w:val="en-US"/>
        </w:rPr>
      </w:pPr>
    </w:p>
    <w:p w14:paraId="0CC2DFCB" w14:textId="356E3A12" w:rsidR="00624DD9" w:rsidRPr="003E1EEA" w:rsidRDefault="00624DD9" w:rsidP="00624DD9">
      <w:pPr>
        <w:pStyle w:val="Bijschrift"/>
        <w:keepNext/>
        <w:rPr>
          <w:i w:val="0"/>
          <w:lang w:val="en-US"/>
        </w:rPr>
      </w:pPr>
      <w:r w:rsidRPr="003E1EEA">
        <w:rPr>
          <w:lang w:val="en-US"/>
        </w:rPr>
        <w:lastRenderedPageBreak/>
        <w:t>Table S</w:t>
      </w:r>
      <w:r>
        <w:rPr>
          <w:lang w:val="en-US"/>
        </w:rPr>
        <w:t>2</w:t>
      </w:r>
      <w:r w:rsidRPr="003E1EEA">
        <w:rPr>
          <w:lang w:val="en-US"/>
        </w:rPr>
        <w:t xml:space="preserve">. </w:t>
      </w:r>
      <w:r w:rsidRPr="003E1EEA">
        <w:rPr>
          <w:i w:val="0"/>
          <w:lang w:val="en-US"/>
        </w:rPr>
        <w:t>Univariate Cox analysis regarding 3-year mortality</w:t>
      </w:r>
    </w:p>
    <w:tbl>
      <w:tblPr>
        <w:tblW w:w="7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40"/>
        <w:gridCol w:w="1078"/>
        <w:gridCol w:w="1162"/>
        <w:gridCol w:w="1240"/>
      </w:tblGrid>
      <w:tr w:rsidR="00624DD9" w:rsidRPr="003E1EEA" w14:paraId="647035F6" w14:textId="77777777" w:rsidTr="008E2F51">
        <w:trPr>
          <w:trHeight w:val="315"/>
        </w:trPr>
        <w:tc>
          <w:tcPr>
            <w:tcW w:w="2800" w:type="dxa"/>
            <w:tcBorders>
              <w:top w:val="single" w:sz="8" w:space="0" w:color="948A54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B101AA8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00000"/>
                <w:sz w:val="24"/>
                <w:szCs w:val="24"/>
                <w:lang w:eastAsia="nl-BE"/>
              </w:rPr>
              <w:t>3-YEAR MORTALITY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3DB6371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282B9AC" w14:textId="77777777" w:rsidR="00624DD9" w:rsidRPr="003E1EEA" w:rsidRDefault="00624DD9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95% confidence interval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5C19CA3C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</w:tr>
      <w:tr w:rsidR="00624DD9" w:rsidRPr="003E1EEA" w14:paraId="70591155" w14:textId="77777777" w:rsidTr="008E2F51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FD31A39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0A1E03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H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D2359D8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low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03AB8B1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Upp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77CC36A3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p-value</w:t>
            </w:r>
          </w:p>
        </w:tc>
      </w:tr>
      <w:tr w:rsidR="00624DD9" w:rsidRPr="003E1EEA" w14:paraId="1FC492DD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152935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3FAEF7A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ge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year)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CC1F01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52</w:t>
            </w:r>
          </w:p>
        </w:tc>
        <w:tc>
          <w:tcPr>
            <w:tcW w:w="1078" w:type="dxa"/>
            <w:tcBorders>
              <w:top w:val="single" w:sz="4" w:space="0" w:color="152935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723805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35</w:t>
            </w:r>
          </w:p>
        </w:tc>
        <w:tc>
          <w:tcPr>
            <w:tcW w:w="1162" w:type="dxa"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8002EA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70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A0A7F5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3A54EAD5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342E2BA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MI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kg/m²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800ED7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6A387C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1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A9E014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8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AA36B3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10</w:t>
            </w:r>
          </w:p>
        </w:tc>
      </w:tr>
      <w:tr w:rsidR="00624DD9" w:rsidRPr="003E1EEA" w14:paraId="0CCBAA0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6C1BCA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VEF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%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16F334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20DFD4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7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DB9B31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818DC6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72</w:t>
            </w:r>
          </w:p>
        </w:tc>
      </w:tr>
      <w:tr w:rsidR="00624DD9" w:rsidRPr="003E1EEA" w14:paraId="51058CE9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C4726E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eatinin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mg/dL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0AD8ED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87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D4DBD3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A611BD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19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A768CD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3F7DDCD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CFBB610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QT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 (/ms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F84617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49C3AB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886786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9C6823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65</w:t>
            </w:r>
          </w:p>
        </w:tc>
      </w:tr>
      <w:tr w:rsidR="00624DD9" w:rsidRPr="003E1EEA" w14:paraId="5A3BB463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A8EA0D6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CBD256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F51D82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1DF5A2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02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091F39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81</w:t>
            </w:r>
          </w:p>
        </w:tc>
      </w:tr>
      <w:tr w:rsidR="00624DD9" w:rsidRPr="003E1EEA" w14:paraId="75F5C6E9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F841873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HD (vs DCM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9AACF7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2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8E6D4D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53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A7FFB3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3.23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AD484C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1A9F735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0DCE0F0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econdary (vs primary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4AE409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8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BF1906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D3D1F8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50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CEE3CC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21F9899C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AEAEAE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7219B064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NYHA I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E4F6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re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9C49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A471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4B5549B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 </w:t>
            </w:r>
          </w:p>
        </w:tc>
      </w:tr>
      <w:tr w:rsidR="00624DD9" w:rsidRPr="003E1EEA" w14:paraId="3434A5D6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7D20EBE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05F82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096</w:t>
            </w:r>
          </w:p>
        </w:tc>
        <w:tc>
          <w:tcPr>
            <w:tcW w:w="107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70D826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17</w:t>
            </w:r>
          </w:p>
        </w:tc>
        <w:tc>
          <w:tcPr>
            <w:tcW w:w="116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C4F7C1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3.33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405912D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2</w:t>
            </w:r>
          </w:p>
        </w:tc>
      </w:tr>
      <w:tr w:rsidR="00624DD9" w:rsidRPr="003E1EEA" w14:paraId="5717F76A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62CAD38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I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21417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6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8D8B21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3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C3509F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4.25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19CC8BB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766F24AC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D7B8FD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V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84A58B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6.2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73A38F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8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FA98AA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0.75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638A71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3</w:t>
            </w:r>
          </w:p>
        </w:tc>
      </w:tr>
      <w:tr w:rsidR="00624DD9" w:rsidRPr="003E1EEA" w14:paraId="181CC712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0DEDC7D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T-D (vs VVI/DDD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0BD609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C2EFE4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1DEEFC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6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0A2297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00</w:t>
            </w:r>
          </w:p>
        </w:tc>
      </w:tr>
      <w:tr w:rsidR="00624DD9" w:rsidRPr="003E1EEA" w14:paraId="2EFFBA51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30DAA20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rok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E44440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7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BF26F1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6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E9BFE0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62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16D090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7</w:t>
            </w:r>
          </w:p>
        </w:tc>
      </w:tr>
      <w:tr w:rsidR="00624DD9" w:rsidRPr="003E1EEA" w14:paraId="06B03BB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39B836E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M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00DC9D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7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C03E28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C16A7E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46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C33B4E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1</w:t>
            </w:r>
          </w:p>
        </w:tc>
      </w:tr>
      <w:tr w:rsidR="00624DD9" w:rsidRPr="003E1EEA" w14:paraId="4A730DF1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1F0AD7C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F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93C302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1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50F6A2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55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B6775D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86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B208AA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5028EEC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AEAAD05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H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7FC63D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3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88E425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492B46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87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B20B0B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43</w:t>
            </w:r>
          </w:p>
        </w:tc>
      </w:tr>
      <w:tr w:rsidR="00624DD9" w:rsidRPr="003E1EEA" w14:paraId="6E0CF286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D5DBB0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FDE1C1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6E7AE6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11AE41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0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FADEA9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44</w:t>
            </w:r>
          </w:p>
        </w:tc>
      </w:tr>
      <w:tr w:rsidR="00624DD9" w:rsidRPr="003E1EEA" w14:paraId="3B2963F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1C0F8D1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CE-I or AR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316206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2E5C4E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6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3C0506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8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3D8470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88</w:t>
            </w:r>
          </w:p>
        </w:tc>
      </w:tr>
      <w:tr w:rsidR="00624DD9" w:rsidRPr="003E1EEA" w14:paraId="6C339B43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DED73DE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oop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982E3C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8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D68A10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6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1F7818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54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F312A6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4AA7FDF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2D849E3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ldact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E97365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A0CC69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72BECB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8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B25227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59</w:t>
            </w:r>
          </w:p>
        </w:tc>
      </w:tr>
      <w:tr w:rsidR="00624DD9" w:rsidRPr="003E1EEA" w14:paraId="63F85403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9C75C5A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-aggregan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02EBE3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C431AF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56D71C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8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2B2E49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05</w:t>
            </w:r>
          </w:p>
        </w:tc>
      </w:tr>
      <w:tr w:rsidR="00624DD9" w:rsidRPr="003E1EEA" w14:paraId="7A850C7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8BBEB2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coagulatio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C391ED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3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662137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B91E74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872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762F60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42</w:t>
            </w:r>
          </w:p>
        </w:tc>
      </w:tr>
      <w:tr w:rsidR="00624DD9" w:rsidRPr="003E1EEA" w14:paraId="624ADAE3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D3CD5C0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miodar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1E1056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1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0986A4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59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230F76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92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B915A8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50C67D8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CBC1B3E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otalol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76DFF2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1E1542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09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C663AB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4.56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8E7D44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56</w:t>
            </w:r>
          </w:p>
        </w:tc>
      </w:tr>
      <w:tr w:rsidR="00624DD9" w:rsidRPr="003E1EEA" w14:paraId="4B730755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9CB9669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igitali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256349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57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02BE3F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ED5382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48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4D8C7B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053</w:t>
            </w:r>
          </w:p>
        </w:tc>
      </w:tr>
      <w:tr w:rsidR="00624DD9" w:rsidRPr="003E1EEA" w14:paraId="345A0C86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6ED1CC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ati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175AA0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A09918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8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C21F6D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6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E06579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38</w:t>
            </w:r>
          </w:p>
        </w:tc>
      </w:tr>
      <w:tr w:rsidR="00624DD9" w:rsidRPr="003E1EEA" w14:paraId="6E8F046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D9F4904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B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2C1249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6A4FAA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5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23013E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9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977A8A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81</w:t>
            </w:r>
          </w:p>
        </w:tc>
      </w:tr>
      <w:tr w:rsidR="00624DD9" w:rsidRPr="003E1EEA" w14:paraId="642F8DC0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FA90AE1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31358B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840465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8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4D859B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33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AF6ABF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45</w:t>
            </w:r>
          </w:p>
        </w:tc>
      </w:tr>
      <w:tr w:rsidR="00624DD9" w:rsidRPr="003E1EEA" w14:paraId="6CB12E22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F5DDDFD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ateral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F19E13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4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EE1DE9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8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A23FD2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03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1B3758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063</w:t>
            </w:r>
          </w:p>
        </w:tc>
      </w:tr>
      <w:tr w:rsidR="00624DD9" w:rsidRPr="003E1EEA" w14:paraId="3B3A33E9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443C9FB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nf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7A8974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9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9C114C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5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F46EBC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3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ED0618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09</w:t>
            </w:r>
          </w:p>
        </w:tc>
      </w:tr>
      <w:tr w:rsidR="00624DD9" w:rsidRPr="003E1EEA" w14:paraId="290D497B" w14:textId="77777777" w:rsidTr="008E2F51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8" w:space="0" w:color="948A54"/>
              <w:right w:val="nil"/>
            </w:tcBorders>
            <w:shd w:val="clear" w:color="000000" w:fill="EEECE1"/>
            <w:hideMark/>
          </w:tcPr>
          <w:p w14:paraId="42E65081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y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18AB3D0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7C5213E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5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948A54"/>
              <w:right w:val="nil"/>
            </w:tcBorders>
            <w:shd w:val="clear" w:color="auto" w:fill="auto"/>
            <w:noWrap/>
            <w:hideMark/>
          </w:tcPr>
          <w:p w14:paraId="73D2929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9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8" w:space="0" w:color="948A54"/>
            </w:tcBorders>
            <w:shd w:val="clear" w:color="auto" w:fill="auto"/>
            <w:noWrap/>
            <w:hideMark/>
          </w:tcPr>
          <w:p w14:paraId="704F30B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60</w:t>
            </w:r>
          </w:p>
        </w:tc>
      </w:tr>
    </w:tbl>
    <w:p w14:paraId="7DC8BB89" w14:textId="77777777" w:rsidR="00624DD9" w:rsidRDefault="00624DD9" w:rsidP="00624DD9">
      <w:pPr>
        <w:rPr>
          <w:color w:val="1F4E79" w:themeColor="accent1" w:themeShade="80"/>
          <w:sz w:val="18"/>
          <w:szCs w:val="18"/>
          <w:lang w:val="en-US"/>
        </w:rPr>
      </w:pPr>
      <w:r>
        <w:rPr>
          <w:color w:val="1F4E79" w:themeColor="accent1" w:themeShade="80"/>
          <w:sz w:val="18"/>
          <w:szCs w:val="18"/>
          <w:lang w:val="en-US"/>
        </w:rPr>
        <w:t xml:space="preserve">Age (years); body mass index, BMI (kg/m²); left ventricular ejection fraction, LVEF (%); creatinin (mg/dL); QTc interval, QTc (ms); ischemic heart disease, IHD; dilated cardiomyopathy, DCM; secondary vs primary prevention indication; New York Heart Association class, NYHA; diabetes mellitus, DM; atrial fibrillation, AF; arterial hypertension, AHT; betablocker, BB; angiotensin converting enzyme inhibitor, ACE-I; angiotensin receptor blocker, ARB; loop diuretic, loop; ever appropriate ICD therapy (anti-tachypacing or shock), ever appropriate; left bundle branch block, LBBB. </w:t>
      </w:r>
    </w:p>
    <w:p w14:paraId="5359B1E4" w14:textId="77777777" w:rsidR="00624DD9" w:rsidRDefault="00624DD9" w:rsidP="00624DD9">
      <w:pPr>
        <w:rPr>
          <w:color w:val="1F4E79" w:themeColor="accent1" w:themeShade="80"/>
          <w:sz w:val="18"/>
          <w:szCs w:val="18"/>
          <w:lang w:val="en-US"/>
        </w:rPr>
      </w:pPr>
    </w:p>
    <w:p w14:paraId="30AEFEFB" w14:textId="77777777" w:rsidR="00624DD9" w:rsidRDefault="00624DD9" w:rsidP="00624DD9">
      <w:pPr>
        <w:rPr>
          <w:color w:val="1F4E79" w:themeColor="accent1" w:themeShade="80"/>
          <w:sz w:val="18"/>
          <w:szCs w:val="18"/>
          <w:lang w:val="en-US"/>
        </w:rPr>
      </w:pPr>
    </w:p>
    <w:p w14:paraId="64747DD2" w14:textId="77777777" w:rsidR="00624DD9" w:rsidRDefault="00624DD9" w:rsidP="00624DD9">
      <w:pPr>
        <w:rPr>
          <w:color w:val="1F4E79" w:themeColor="accent1" w:themeShade="80"/>
          <w:sz w:val="18"/>
          <w:szCs w:val="18"/>
          <w:lang w:val="en-US"/>
        </w:rPr>
      </w:pPr>
    </w:p>
    <w:p w14:paraId="31616F4D" w14:textId="77777777" w:rsidR="00624DD9" w:rsidRDefault="00624DD9" w:rsidP="00624DD9">
      <w:pPr>
        <w:rPr>
          <w:color w:val="1F4E79" w:themeColor="accent1" w:themeShade="80"/>
          <w:sz w:val="18"/>
          <w:szCs w:val="18"/>
          <w:lang w:val="en-US"/>
        </w:rPr>
      </w:pPr>
    </w:p>
    <w:p w14:paraId="00B61AC9" w14:textId="7AD47345" w:rsidR="00624DD9" w:rsidRPr="003E1EEA" w:rsidRDefault="00624DD9" w:rsidP="00624DD9">
      <w:pPr>
        <w:pStyle w:val="Bijschrift"/>
        <w:keepNext/>
        <w:rPr>
          <w:i w:val="0"/>
          <w:lang w:val="en-US"/>
        </w:rPr>
      </w:pPr>
      <w:r w:rsidRPr="003E1EEA">
        <w:rPr>
          <w:lang w:val="en-US"/>
        </w:rPr>
        <w:lastRenderedPageBreak/>
        <w:t>Table S</w:t>
      </w:r>
      <w:r>
        <w:t>3</w:t>
      </w:r>
      <w:r w:rsidRPr="003E1EEA">
        <w:rPr>
          <w:lang w:val="en-US"/>
        </w:rPr>
        <w:t xml:space="preserve">. </w:t>
      </w:r>
      <w:r w:rsidRPr="003E1EEA">
        <w:rPr>
          <w:i w:val="0"/>
          <w:lang w:val="en-US"/>
        </w:rPr>
        <w:t xml:space="preserve">Univariate Cox analysis regarding </w:t>
      </w:r>
      <w:r>
        <w:rPr>
          <w:i w:val="0"/>
          <w:lang w:val="en-US"/>
        </w:rPr>
        <w:t>ICD resistant mortality (ICD-RM)</w:t>
      </w:r>
    </w:p>
    <w:tbl>
      <w:tblPr>
        <w:tblW w:w="7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40"/>
        <w:gridCol w:w="1123"/>
        <w:gridCol w:w="1117"/>
        <w:gridCol w:w="1240"/>
      </w:tblGrid>
      <w:tr w:rsidR="00624DD9" w:rsidRPr="003E1EEA" w14:paraId="4BC8BD0F" w14:textId="77777777" w:rsidTr="008E2F51">
        <w:trPr>
          <w:trHeight w:val="285"/>
        </w:trPr>
        <w:tc>
          <w:tcPr>
            <w:tcW w:w="2800" w:type="dxa"/>
            <w:tcBorders>
              <w:top w:val="single" w:sz="8" w:space="0" w:color="948A54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52E428C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b/>
                <w:bCs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00000"/>
                <w:lang w:eastAsia="nl-BE"/>
              </w:rPr>
              <w:t>ICD-RM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ABBD12C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25461E5" w14:textId="77777777" w:rsidR="00624DD9" w:rsidRPr="003E1EEA" w:rsidRDefault="00624DD9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95% confidence interval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0A3C710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</w:tr>
      <w:tr w:rsidR="00624DD9" w:rsidRPr="003E1EEA" w14:paraId="50583CD5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F09C608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4FF1C16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H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9E56983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Lowe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10D812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Upp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5E21C38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p-value</w:t>
            </w:r>
          </w:p>
        </w:tc>
      </w:tr>
      <w:tr w:rsidR="00624DD9" w:rsidRPr="003E1EEA" w14:paraId="5FE527E8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152935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422A931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ge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year)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0C1B9A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66</w:t>
            </w:r>
          </w:p>
        </w:tc>
        <w:tc>
          <w:tcPr>
            <w:tcW w:w="1123" w:type="dxa"/>
            <w:tcBorders>
              <w:top w:val="single" w:sz="4" w:space="0" w:color="152935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2FB46D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51</w:t>
            </w:r>
          </w:p>
        </w:tc>
        <w:tc>
          <w:tcPr>
            <w:tcW w:w="1117" w:type="dxa"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CDA129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81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5079B8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3E131DF9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538E823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MI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kg/m²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32E866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7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AE697F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4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B60152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01844C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49</w:t>
            </w:r>
          </w:p>
        </w:tc>
      </w:tr>
      <w:tr w:rsidR="00624DD9" w:rsidRPr="003E1EEA" w14:paraId="31436057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E719C3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VEF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%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782F1C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8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58131B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7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85BE5B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8892B0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18</w:t>
            </w:r>
          </w:p>
        </w:tc>
      </w:tr>
      <w:tr w:rsidR="00624DD9" w:rsidRPr="003E1EEA" w14:paraId="19E23BE1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0D3AC12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eatinin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mg/dL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37CE66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92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9A11D7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8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4F5690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19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5CB0DE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173051D5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71FE71B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QT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 (/ms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DF1AB6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B49A24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2E2598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0924A1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066</w:t>
            </w:r>
          </w:p>
        </w:tc>
      </w:tr>
      <w:tr w:rsidR="00624DD9" w:rsidRPr="003E1EEA" w14:paraId="2E060EC3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3C0222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CEC3BB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4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DBACE3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2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286EB6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5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D00AD5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097</w:t>
            </w:r>
          </w:p>
        </w:tc>
      </w:tr>
      <w:tr w:rsidR="00624DD9" w:rsidRPr="003E1EEA" w14:paraId="6CEE295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9711EDD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HD (vs DCM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3B9DDD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93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C7FC3D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4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C87EC6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57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586516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452C10AD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7B50D02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econdary (vs primary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7C0B8E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17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782521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2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D93B32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492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64C38C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89</w:t>
            </w:r>
          </w:p>
        </w:tc>
      </w:tr>
      <w:tr w:rsidR="00624DD9" w:rsidRPr="003E1EEA" w14:paraId="40911916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AEAEAE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46888E85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NYHA I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5DB4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ref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B6FA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86E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05FC713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 </w:t>
            </w:r>
          </w:p>
        </w:tc>
      </w:tr>
      <w:tr w:rsidR="00624DD9" w:rsidRPr="003E1EEA" w14:paraId="6D2A386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197C385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8AF35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813</w:t>
            </w:r>
          </w:p>
        </w:tc>
        <w:tc>
          <w:tcPr>
            <w:tcW w:w="112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6A558B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05</w:t>
            </w:r>
          </w:p>
        </w:tc>
        <w:tc>
          <w:tcPr>
            <w:tcW w:w="111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049731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52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4CD0466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50A21A7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07C3D1B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I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50455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65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813D3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88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115ADA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3.72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77B407F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7A700076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5DF418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V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0E24F4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4.27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5094D0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3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0DE1D9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7.66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4227F0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45</w:t>
            </w:r>
          </w:p>
        </w:tc>
      </w:tr>
      <w:tr w:rsidR="00624DD9" w:rsidRPr="003E1EEA" w14:paraId="704917CD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5CEB5AA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T-D (vs VVI/DDD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61C0BE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4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D01924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5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054B2B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0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C57D31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00</w:t>
            </w:r>
          </w:p>
        </w:tc>
      </w:tr>
      <w:tr w:rsidR="00624DD9" w:rsidRPr="003E1EEA" w14:paraId="398A529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F231181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rok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F63496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53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F04799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7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9BA83E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19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36234A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18</w:t>
            </w:r>
          </w:p>
        </w:tc>
      </w:tr>
      <w:tr w:rsidR="00624DD9" w:rsidRPr="003E1EEA" w14:paraId="6E5EEE2A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A90457A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M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BC6172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88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9726DE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44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5F049F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45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E52179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0DD2295C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AE3AEF4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F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BBB9D7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36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795658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86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964D0D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99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BABEDE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229BA2D7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28966B1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H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C357DF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5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B2DB17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2FDE22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95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0D97CF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1</w:t>
            </w:r>
          </w:p>
        </w:tc>
      </w:tr>
      <w:tr w:rsidR="00624DD9" w:rsidRPr="003E1EEA" w14:paraId="0F28E5B3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7C2D1CB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7F741B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4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3A11C0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9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6BD908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7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15FB17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07</w:t>
            </w:r>
          </w:p>
        </w:tc>
      </w:tr>
      <w:tr w:rsidR="00624DD9" w:rsidRPr="003E1EEA" w14:paraId="079FA79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F00BCF9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CE-I or AR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A5E781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532102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1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CA377E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2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63C6FF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32</w:t>
            </w:r>
          </w:p>
        </w:tc>
      </w:tr>
      <w:tr w:rsidR="00624DD9" w:rsidRPr="003E1EEA" w14:paraId="0E028F11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2ED8F32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oop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E9B393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96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3EFF5A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53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7B1259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50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1FB3A9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67959ADD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337301B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ldact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73D46B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6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4CF8CB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4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95609F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5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4C93F7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90</w:t>
            </w:r>
          </w:p>
        </w:tc>
      </w:tr>
      <w:tr w:rsidR="00624DD9" w:rsidRPr="003E1EEA" w14:paraId="0A7F3AC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163053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-aggregan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ECD307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6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0C9BC6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2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64E37B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6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1BBBE4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30</w:t>
            </w:r>
          </w:p>
        </w:tc>
      </w:tr>
      <w:tr w:rsidR="00624DD9" w:rsidRPr="003E1EEA" w14:paraId="759AECE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DFFAD3A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coagulatio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4A5735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65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A46D8A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9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AF3394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10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FE9C0E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5E0029F1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3806683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miodar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FE999C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56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FBCB67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3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5AFD66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98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5C126F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1DE9DE4C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755F172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otalol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71C75A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47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9DAA6A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7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438B28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4.59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E25DF0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07</w:t>
            </w:r>
          </w:p>
        </w:tc>
      </w:tr>
      <w:tr w:rsidR="00624DD9" w:rsidRPr="003E1EEA" w14:paraId="55355BF5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001B96A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igitali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D32ED0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14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5BAFC8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6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175C31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73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DCA4E9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12</w:t>
            </w:r>
          </w:p>
        </w:tc>
      </w:tr>
      <w:tr w:rsidR="00624DD9" w:rsidRPr="003E1EEA" w14:paraId="343BDBE4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B1597E6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ati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67140D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3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1D1AD0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2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3E8E55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7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8B288E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30</w:t>
            </w:r>
          </w:p>
        </w:tc>
      </w:tr>
      <w:tr w:rsidR="00624DD9" w:rsidRPr="003E1EEA" w14:paraId="5184EA5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76F93F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B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E8C584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16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92364D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8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DE0B67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53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0C5DB8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68</w:t>
            </w:r>
          </w:p>
        </w:tc>
      </w:tr>
      <w:tr w:rsidR="00624DD9" w:rsidRPr="003E1EEA" w14:paraId="2202AAB1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31F134C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A3448F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66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2DF029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3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07442A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692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72E306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36</w:t>
            </w:r>
          </w:p>
        </w:tc>
      </w:tr>
      <w:tr w:rsidR="00624DD9" w:rsidRPr="003E1EEA" w14:paraId="3E4D51F2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B5B1DA5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ateral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18D188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7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CF21DB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3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F6A3A2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73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9452FF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19</w:t>
            </w:r>
          </w:p>
        </w:tc>
      </w:tr>
      <w:tr w:rsidR="00624DD9" w:rsidRPr="003E1EEA" w14:paraId="16271F85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74D947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nf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6468EF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1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BE7C13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1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4EB73B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7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7C39B3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02</w:t>
            </w:r>
          </w:p>
        </w:tc>
      </w:tr>
      <w:tr w:rsidR="00624DD9" w:rsidRPr="003E1EEA" w14:paraId="759E8FF8" w14:textId="77777777" w:rsidTr="008E2F51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8" w:space="0" w:color="948A54"/>
              <w:right w:val="nil"/>
            </w:tcBorders>
            <w:shd w:val="clear" w:color="000000" w:fill="EEECE1"/>
            <w:hideMark/>
          </w:tcPr>
          <w:p w14:paraId="75F0F92B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y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3893EE3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5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1E2791A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948A54"/>
              <w:right w:val="nil"/>
            </w:tcBorders>
            <w:shd w:val="clear" w:color="auto" w:fill="auto"/>
            <w:noWrap/>
            <w:hideMark/>
          </w:tcPr>
          <w:p w14:paraId="6F0C427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1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8" w:space="0" w:color="948A54"/>
            </w:tcBorders>
            <w:shd w:val="clear" w:color="auto" w:fill="auto"/>
            <w:noWrap/>
            <w:hideMark/>
          </w:tcPr>
          <w:p w14:paraId="445E6D9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98</w:t>
            </w:r>
          </w:p>
        </w:tc>
      </w:tr>
    </w:tbl>
    <w:p w14:paraId="5F0608B0" w14:textId="77777777" w:rsidR="00624DD9" w:rsidRDefault="00624DD9" w:rsidP="00624DD9">
      <w:pPr>
        <w:rPr>
          <w:color w:val="1F4E79" w:themeColor="accent1" w:themeShade="80"/>
          <w:sz w:val="18"/>
          <w:szCs w:val="18"/>
          <w:lang w:val="en-US"/>
        </w:rPr>
      </w:pPr>
      <w:r>
        <w:rPr>
          <w:color w:val="1F4E79" w:themeColor="accent1" w:themeShade="80"/>
          <w:sz w:val="18"/>
          <w:szCs w:val="18"/>
          <w:lang w:val="en-US"/>
        </w:rPr>
        <w:t xml:space="preserve">Age (years); body mass index, BMI (kg/m²); left ventricular ejection fraction, LVEF (%); creatinin (mg/dL); QTc interval, QTc (ms); ischemic heart disease, IHD; dilated cardiomyopathy, DCM; secondary vs primary prevention indication; New York Heart Association class, NYHA; diabetes mellitus, DM; atrial fibrillation, AF; arterial hypertension, AHT; betablocker, BB; angiotensin converting enzyme inhibitor, ACE-I; angiotensin receptor blocker, ARB; loop diuretic, loop; ever appropriate ICD therapy (anti-tachypacing or shock), ever appropriate; left bundle branch block, LBBB. </w:t>
      </w:r>
    </w:p>
    <w:p w14:paraId="05755121" w14:textId="77777777" w:rsidR="00624DD9" w:rsidRDefault="00624DD9" w:rsidP="00624DD9">
      <w:pPr>
        <w:rPr>
          <w:color w:val="1F4E79" w:themeColor="accent1" w:themeShade="80"/>
          <w:sz w:val="18"/>
          <w:szCs w:val="18"/>
          <w:lang w:val="en-US"/>
        </w:rPr>
      </w:pPr>
    </w:p>
    <w:p w14:paraId="13390008" w14:textId="77777777" w:rsidR="00624DD9" w:rsidRDefault="00624DD9">
      <w:pPr>
        <w:rPr>
          <w:lang w:val="en-US"/>
        </w:rPr>
      </w:pPr>
    </w:p>
    <w:p w14:paraId="3D0613DA" w14:textId="77777777" w:rsidR="00624DD9" w:rsidRDefault="00624DD9">
      <w:pPr>
        <w:rPr>
          <w:lang w:val="en-US"/>
        </w:rPr>
      </w:pPr>
    </w:p>
    <w:p w14:paraId="5AFF7A6E" w14:textId="4C13FA18" w:rsidR="00624DD9" w:rsidRPr="003E1EEA" w:rsidRDefault="00624DD9" w:rsidP="00624DD9">
      <w:pPr>
        <w:pStyle w:val="Bijschrift"/>
        <w:keepNext/>
        <w:rPr>
          <w:i w:val="0"/>
          <w:lang w:val="en-US"/>
        </w:rPr>
      </w:pPr>
      <w:r w:rsidRPr="003E1EEA">
        <w:rPr>
          <w:lang w:val="en-US"/>
        </w:rPr>
        <w:lastRenderedPageBreak/>
        <w:t>Table S</w:t>
      </w:r>
      <w:r>
        <w:t>4</w:t>
      </w:r>
      <w:r w:rsidRPr="003E1EEA">
        <w:rPr>
          <w:lang w:val="en-US"/>
        </w:rPr>
        <w:t xml:space="preserve">. </w:t>
      </w:r>
      <w:r w:rsidRPr="003E1EEA">
        <w:rPr>
          <w:i w:val="0"/>
          <w:lang w:val="en-US"/>
        </w:rPr>
        <w:t>Univariate Cox analy</w:t>
      </w:r>
      <w:r>
        <w:rPr>
          <w:i w:val="0"/>
          <w:lang w:val="en-US"/>
        </w:rPr>
        <w:t>sis regarding overall mortality</w:t>
      </w:r>
    </w:p>
    <w:tbl>
      <w:tblPr>
        <w:tblW w:w="7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40"/>
        <w:gridCol w:w="1078"/>
        <w:gridCol w:w="1162"/>
        <w:gridCol w:w="1240"/>
      </w:tblGrid>
      <w:tr w:rsidR="00624DD9" w:rsidRPr="003E1EEA" w14:paraId="7852D088" w14:textId="77777777" w:rsidTr="008E2F51">
        <w:trPr>
          <w:trHeight w:val="315"/>
        </w:trPr>
        <w:tc>
          <w:tcPr>
            <w:tcW w:w="2800" w:type="dxa"/>
            <w:tcBorders>
              <w:top w:val="single" w:sz="8" w:space="0" w:color="948A54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1608AE66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00000"/>
                <w:sz w:val="24"/>
                <w:szCs w:val="24"/>
                <w:lang w:eastAsia="nl-BE"/>
              </w:rPr>
              <w:t>OVERALL MORTALITY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61729C3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1AA0C36" w14:textId="77777777" w:rsidR="00624DD9" w:rsidRPr="003E1EEA" w:rsidRDefault="00624DD9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95% confidence interval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13A33C73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</w:tr>
      <w:tr w:rsidR="00624DD9" w:rsidRPr="003E1EEA" w14:paraId="5117FC32" w14:textId="77777777" w:rsidTr="008E2F51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1C16D98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3A50902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H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D576532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low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CD21656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Upp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22AFE604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p-value</w:t>
            </w:r>
          </w:p>
        </w:tc>
      </w:tr>
      <w:tr w:rsidR="00624DD9" w:rsidRPr="003E1EEA" w14:paraId="56AC0E11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152935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032F4B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ge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year)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DE2CF3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61</w:t>
            </w:r>
          </w:p>
        </w:tc>
        <w:tc>
          <w:tcPr>
            <w:tcW w:w="1078" w:type="dxa"/>
            <w:tcBorders>
              <w:top w:val="single" w:sz="4" w:space="0" w:color="152935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1338C4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50</w:t>
            </w:r>
          </w:p>
        </w:tc>
        <w:tc>
          <w:tcPr>
            <w:tcW w:w="1162" w:type="dxa"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19954D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72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25875C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13356040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1A47ECA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MI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kg/m²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EA0D25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9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AB22DF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7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09A5F2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2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D424A9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60</w:t>
            </w:r>
          </w:p>
        </w:tc>
      </w:tr>
      <w:tr w:rsidR="00624DD9" w:rsidRPr="003E1EEA" w14:paraId="46F988D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1BA2A5B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VEF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%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DF793E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DF1597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8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F01E73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7104A2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2</w:t>
            </w:r>
          </w:p>
        </w:tc>
      </w:tr>
      <w:tr w:rsidR="00624DD9" w:rsidRPr="003E1EEA" w14:paraId="53CF6BA5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E0395D1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eatinin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mg/dL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A975A7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8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B76D55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6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8E3F87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08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CC1045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605C0C4D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7617913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QT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 (/ms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16EA97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D6812B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CA30A8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5D826F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35</w:t>
            </w:r>
          </w:p>
        </w:tc>
      </w:tr>
      <w:tr w:rsidR="00624DD9" w:rsidRPr="003E1EEA" w14:paraId="3CAC70E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650CAC0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47F0D5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9301B3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6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591384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5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F286B6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22</w:t>
            </w:r>
          </w:p>
        </w:tc>
      </w:tr>
      <w:tr w:rsidR="00624DD9" w:rsidRPr="003E1EEA" w14:paraId="5062DCBC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E745A1C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HD (vs DCM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0B1B83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8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CF5F4B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4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2BA1AA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29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89D2A0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19430D6A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BBAF1FC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econdary (vs primary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DE23AA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AF0AD9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7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E3FADE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542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BFE63A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7</w:t>
            </w:r>
          </w:p>
        </w:tc>
      </w:tr>
      <w:tr w:rsidR="00624DD9" w:rsidRPr="003E1EEA" w14:paraId="008B75B0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AEAEAE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3C665115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NYHA I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6799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re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31AC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6C33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50B9BCC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 </w:t>
            </w:r>
          </w:p>
        </w:tc>
      </w:tr>
      <w:tr w:rsidR="00624DD9" w:rsidRPr="003E1EEA" w14:paraId="1B99664C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012E832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06B55E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717</w:t>
            </w:r>
          </w:p>
        </w:tc>
        <w:tc>
          <w:tcPr>
            <w:tcW w:w="1078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CC3EB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61</w:t>
            </w:r>
          </w:p>
        </w:tc>
        <w:tc>
          <w:tcPr>
            <w:tcW w:w="1162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690083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16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2E98163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4AA8EFA4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66F6201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I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38F75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0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375327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21E277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69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39DC11F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02CC6947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DFE3D0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V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D78C05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4.1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C7882C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63EFC9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3.06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96C177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16</w:t>
            </w:r>
          </w:p>
        </w:tc>
      </w:tr>
      <w:tr w:rsidR="00624DD9" w:rsidRPr="003E1EEA" w14:paraId="4DF306CA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6EF7BBE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T-D (vs VVI/DDD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C6B15A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9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32A41D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9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72BD7D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4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8039EE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97</w:t>
            </w:r>
          </w:p>
        </w:tc>
      </w:tr>
      <w:tr w:rsidR="00624DD9" w:rsidRPr="003E1EEA" w14:paraId="49543EF2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F58402E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rok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7A32BE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7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9D74AA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357C28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27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8CDC6E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518EA80D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FFF9824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M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B7C68D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78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ECE7F5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4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2F8A6F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19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829402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117371FF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8D1E80A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F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7BFC85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87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3764D8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55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C88572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25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583843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18799279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4E8F278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H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7AAAD3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5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9C4566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C344A9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89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D1E8FA4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6A6D76A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AF4E43B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FE46EB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978670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1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B155DD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4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DBD18C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11</w:t>
            </w:r>
          </w:p>
        </w:tc>
      </w:tr>
      <w:tr w:rsidR="00624DD9" w:rsidRPr="003E1EEA" w14:paraId="586F855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46E642D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CE-I or AR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A05D4F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CC7A73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266347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4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5F739C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57</w:t>
            </w:r>
          </w:p>
        </w:tc>
      </w:tr>
      <w:tr w:rsidR="00624DD9" w:rsidRPr="003E1EEA" w14:paraId="75EB0995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95C4256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oop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369B94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8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9F4CE8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5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FA4CC4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19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03D2CC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119EE703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4DB83C0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ldact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45A48E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1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6AA70F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3BCD1C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2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DC7B60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80</w:t>
            </w:r>
          </w:p>
        </w:tc>
      </w:tr>
      <w:tr w:rsidR="00624DD9" w:rsidRPr="003E1EEA" w14:paraId="7F0DD944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81127F9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-aggregan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53732A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1A0120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6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4E0880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6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4D0886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38</w:t>
            </w:r>
          </w:p>
        </w:tc>
      </w:tr>
      <w:tr w:rsidR="00624DD9" w:rsidRPr="003E1EEA" w14:paraId="6FC8E472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154FDAA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coagulatio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494354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4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4CBD7E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8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B278CB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73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74E3EB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0B254DF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8F0CDD2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miodar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914B40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5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A4C2A7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707007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86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2A97CC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624DD9" w:rsidRPr="003E1EEA" w14:paraId="6BCBD87A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12DBF5F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otalol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3137EE5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DF7F9CC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7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D36E27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3.39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D9A195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38</w:t>
            </w:r>
          </w:p>
        </w:tc>
      </w:tr>
      <w:tr w:rsidR="00624DD9" w:rsidRPr="003E1EEA" w14:paraId="14183935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63CBC68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igitali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3148D76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5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683E41A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CD2731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10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09520C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1</w:t>
            </w:r>
          </w:p>
        </w:tc>
      </w:tr>
      <w:tr w:rsidR="00624DD9" w:rsidRPr="003E1EEA" w14:paraId="1EE56B47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0576CD7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ati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4F72BA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10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95189D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821065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3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5FD3BA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73</w:t>
            </w:r>
          </w:p>
        </w:tc>
      </w:tr>
      <w:tr w:rsidR="00624DD9" w:rsidRPr="003E1EEA" w14:paraId="3E8E1577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25149D3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B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38A04FB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1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0EE0F83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3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7D5F7E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422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692F35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84</w:t>
            </w:r>
          </w:p>
        </w:tc>
      </w:tr>
      <w:tr w:rsidR="00624DD9" w:rsidRPr="003E1EEA" w14:paraId="1405F256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BDA4D4B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0D438FF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4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89B672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8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CD0245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18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80E34A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058</w:t>
            </w:r>
          </w:p>
        </w:tc>
      </w:tr>
      <w:tr w:rsidR="00624DD9" w:rsidRPr="003E1EEA" w14:paraId="239BB174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32E8BA8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ateral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BB091A2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FCFD96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3D33CE0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8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9D320B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25</w:t>
            </w:r>
          </w:p>
        </w:tc>
      </w:tr>
      <w:tr w:rsidR="00624DD9" w:rsidRPr="003E1EEA" w14:paraId="6A6F08FC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6F36ADC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nf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3574AD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6DF20E7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8FE0EFD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9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591EE48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91</w:t>
            </w:r>
          </w:p>
        </w:tc>
      </w:tr>
      <w:tr w:rsidR="00624DD9" w:rsidRPr="003E1EEA" w14:paraId="67E05F29" w14:textId="77777777" w:rsidTr="008E2F51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8" w:space="0" w:color="948A54"/>
              <w:right w:val="nil"/>
            </w:tcBorders>
            <w:shd w:val="clear" w:color="000000" w:fill="EEECE1"/>
            <w:hideMark/>
          </w:tcPr>
          <w:p w14:paraId="40B89AAA" w14:textId="77777777" w:rsidR="00624DD9" w:rsidRPr="003E1EEA" w:rsidRDefault="00624DD9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y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051253E9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9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2B29D78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3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948A54"/>
              <w:right w:val="nil"/>
            </w:tcBorders>
            <w:shd w:val="clear" w:color="auto" w:fill="auto"/>
            <w:noWrap/>
            <w:hideMark/>
          </w:tcPr>
          <w:p w14:paraId="7F3F281E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9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8" w:space="0" w:color="948A54"/>
            </w:tcBorders>
            <w:shd w:val="clear" w:color="auto" w:fill="auto"/>
            <w:noWrap/>
            <w:hideMark/>
          </w:tcPr>
          <w:p w14:paraId="34F2F651" w14:textId="77777777" w:rsidR="00624DD9" w:rsidRPr="003E1EEA" w:rsidRDefault="00624DD9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84</w:t>
            </w:r>
          </w:p>
        </w:tc>
      </w:tr>
    </w:tbl>
    <w:p w14:paraId="25AF8AA7" w14:textId="77777777" w:rsidR="00624DD9" w:rsidRDefault="00624DD9" w:rsidP="00624DD9">
      <w:pPr>
        <w:rPr>
          <w:color w:val="1F4E79" w:themeColor="accent1" w:themeShade="80"/>
          <w:sz w:val="18"/>
          <w:szCs w:val="18"/>
          <w:lang w:val="en-US"/>
        </w:rPr>
      </w:pPr>
      <w:r>
        <w:rPr>
          <w:color w:val="1F4E79" w:themeColor="accent1" w:themeShade="80"/>
          <w:sz w:val="18"/>
          <w:szCs w:val="18"/>
          <w:lang w:val="en-US"/>
        </w:rPr>
        <w:t xml:space="preserve">Age (years); body mass index, BMI (kg/m²); left ventricular ejection fraction, LVEF (%); creatinin (mg/dL); QTc interval, QTc (ms); ischemic heart disease, IHD; dilated cardiomyopathy, DCM; secondary vs primary prevention indication; New York Heart Association class, NYHA; diabetes mellitus, DM; atrial fibrillation, AF; arterial hypertension, AHT; betablocker, BB; angiotensin converting enzyme inhibitor, ACE-I; angiotensin receptor blocker, ARB; loop diuretic, loop; ever appropriate ICD therapy (anti-tachypacing or shock), ever appropriate; left bundle branch block, LBBB. </w:t>
      </w:r>
    </w:p>
    <w:p w14:paraId="50D3736A" w14:textId="77777777" w:rsidR="00624DD9" w:rsidRDefault="00624DD9">
      <w:pPr>
        <w:rPr>
          <w:lang w:val="en-US"/>
        </w:rPr>
      </w:pPr>
    </w:p>
    <w:p w14:paraId="5591B30E" w14:textId="77777777" w:rsidR="000F3E40" w:rsidRDefault="000F3E40">
      <w:pPr>
        <w:rPr>
          <w:lang w:val="en-US"/>
        </w:rPr>
      </w:pPr>
    </w:p>
    <w:p w14:paraId="77F6A9A9" w14:textId="77777777" w:rsidR="000F3E40" w:rsidRDefault="000F3E40">
      <w:pPr>
        <w:rPr>
          <w:lang w:val="en-US"/>
        </w:rPr>
      </w:pPr>
    </w:p>
    <w:p w14:paraId="4996F285" w14:textId="73F6B8D6" w:rsidR="000F3E40" w:rsidRPr="003E1EEA" w:rsidRDefault="000F3E40" w:rsidP="000F3E40">
      <w:pPr>
        <w:pStyle w:val="Bijschrift"/>
        <w:keepNext/>
        <w:rPr>
          <w:i w:val="0"/>
          <w:lang w:val="en-US"/>
        </w:rPr>
      </w:pPr>
      <w:r w:rsidRPr="003E1EEA">
        <w:rPr>
          <w:lang w:val="en-US"/>
        </w:rPr>
        <w:lastRenderedPageBreak/>
        <w:t>Table S</w:t>
      </w:r>
      <w:r>
        <w:t>5</w:t>
      </w:r>
      <w:r w:rsidRPr="003E1EEA">
        <w:rPr>
          <w:lang w:val="en-US"/>
        </w:rPr>
        <w:t xml:space="preserve">. </w:t>
      </w:r>
      <w:r w:rsidRPr="003E1EEA">
        <w:rPr>
          <w:i w:val="0"/>
          <w:lang w:val="en-US"/>
        </w:rPr>
        <w:t xml:space="preserve">Univariate Cox analysis regarding appropriate </w:t>
      </w:r>
      <w:r>
        <w:rPr>
          <w:i w:val="0"/>
          <w:lang w:val="en-US"/>
        </w:rPr>
        <w:t>ICD therapy</w:t>
      </w:r>
    </w:p>
    <w:tbl>
      <w:tblPr>
        <w:tblW w:w="7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40"/>
        <w:gridCol w:w="1129"/>
        <w:gridCol w:w="1111"/>
        <w:gridCol w:w="1240"/>
      </w:tblGrid>
      <w:tr w:rsidR="000F3E40" w:rsidRPr="003E1EEA" w14:paraId="30234F42" w14:textId="77777777" w:rsidTr="008E2F51">
        <w:trPr>
          <w:trHeight w:val="285"/>
        </w:trPr>
        <w:tc>
          <w:tcPr>
            <w:tcW w:w="2800" w:type="dxa"/>
            <w:tcBorders>
              <w:top w:val="single" w:sz="8" w:space="0" w:color="948A54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EE2B35B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b/>
                <w:bCs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00000"/>
                <w:lang w:eastAsia="nl-BE"/>
              </w:rPr>
              <w:t>EVER APPROPRIATE THERAPY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1A077823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B989488" w14:textId="77777777" w:rsidR="000F3E40" w:rsidRPr="003E1EEA" w:rsidRDefault="000F3E40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95% confidence interval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1786F9A1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</w:tr>
      <w:tr w:rsidR="000F3E40" w:rsidRPr="003E1EEA" w14:paraId="29AFE55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5A4728A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0CAF0A0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H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47DF175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Low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0EA4EC59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Upp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680BD9D0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p-value</w:t>
            </w:r>
          </w:p>
        </w:tc>
      </w:tr>
      <w:tr w:rsidR="000F3E40" w:rsidRPr="003E1EEA" w14:paraId="5CCBA2DA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152935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BFE2035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ge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year)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F2676C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0</w:t>
            </w:r>
          </w:p>
        </w:tc>
        <w:tc>
          <w:tcPr>
            <w:tcW w:w="1129" w:type="dxa"/>
            <w:tcBorders>
              <w:top w:val="single" w:sz="4" w:space="0" w:color="152935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1A7B53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1</w:t>
            </w:r>
          </w:p>
        </w:tc>
        <w:tc>
          <w:tcPr>
            <w:tcW w:w="1111" w:type="dxa"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9DFE1A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8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CE0F2B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63</w:t>
            </w:r>
          </w:p>
        </w:tc>
      </w:tr>
      <w:tr w:rsidR="000F3E40" w:rsidRPr="003E1EEA" w14:paraId="24FD7F8C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B337FB5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MI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kg/m²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1B6F58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9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2F7284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ED0B72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2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81050E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68</w:t>
            </w:r>
          </w:p>
        </w:tc>
      </w:tr>
      <w:tr w:rsidR="000F3E40" w:rsidRPr="003E1EEA" w14:paraId="0AB518B0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C12E39F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VEF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%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BB3025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D6E54B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CB4F3D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4FAF5D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12</w:t>
            </w:r>
          </w:p>
        </w:tc>
      </w:tr>
      <w:tr w:rsidR="000F3E40" w:rsidRPr="003E1EEA" w14:paraId="03FE7DFF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080CF88" w14:textId="0A5E1D8D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eatinin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e (/mg/dL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8A68C1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12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858451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2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D5F3FD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6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A204B8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27</w:t>
            </w:r>
          </w:p>
        </w:tc>
      </w:tr>
      <w:tr w:rsidR="000F3E40" w:rsidRPr="003E1EEA" w14:paraId="13C8B020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5344E1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QT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 (/ms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2A4B9D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47B80F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10F859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2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B8476A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31</w:t>
            </w:r>
          </w:p>
        </w:tc>
      </w:tr>
      <w:tr w:rsidR="000F3E40" w:rsidRPr="003E1EEA" w14:paraId="7731254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5196BBB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B46AFF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8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1D85D3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8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47C9DF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4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BC59D5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35</w:t>
            </w:r>
          </w:p>
        </w:tc>
      </w:tr>
      <w:tr w:rsidR="000F3E40" w:rsidRPr="003E1EEA" w14:paraId="7E23789C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3703AD6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HD (vs DCM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38DEAF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32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67D2EE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7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B7C132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2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1F6A4F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8</w:t>
            </w:r>
          </w:p>
        </w:tc>
      </w:tr>
      <w:tr w:rsidR="000F3E40" w:rsidRPr="003E1EEA" w14:paraId="54084E05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1D6F38E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econdary (vs primary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E4A643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93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6F3F68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844D99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34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45BE26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0F3E40" w:rsidRPr="003E1EEA" w14:paraId="42C41E5A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AEAEAE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5DA60B2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NYHA I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C23E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8DA8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44B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61CE4F4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 </w:t>
            </w:r>
          </w:p>
        </w:tc>
      </w:tr>
      <w:tr w:rsidR="000F3E40" w:rsidRPr="003E1EEA" w14:paraId="1677DC5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78CD281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18768B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41</w:t>
            </w:r>
          </w:p>
        </w:tc>
        <w:tc>
          <w:tcPr>
            <w:tcW w:w="11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CA4D5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57</w:t>
            </w:r>
          </w:p>
        </w:tc>
        <w:tc>
          <w:tcPr>
            <w:tcW w:w="1111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606CAD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7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5DA177A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87</w:t>
            </w:r>
          </w:p>
        </w:tc>
      </w:tr>
      <w:tr w:rsidR="000F3E40" w:rsidRPr="003E1EEA" w14:paraId="091C95BD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0F4CE8E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I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906E1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7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DD3A3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2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90EDDC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7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2A5E923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3</w:t>
            </w:r>
          </w:p>
        </w:tc>
      </w:tr>
      <w:tr w:rsidR="000F3E40" w:rsidRPr="003E1EEA" w14:paraId="09D28E9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8A91EE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V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B13099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43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4649E6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5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31CE10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4.49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5F2AC8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41</w:t>
            </w:r>
          </w:p>
        </w:tc>
      </w:tr>
      <w:tr w:rsidR="000F3E40" w:rsidRPr="003E1EEA" w14:paraId="382DA983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DB509E0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T-D (vs VVI/DDD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548BA1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4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2186EA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1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E59FC7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0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D38695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0F3E40" w:rsidRPr="003E1EEA" w14:paraId="22B577AF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ACCD2F1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rok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EC544E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6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0F184E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4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C85294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70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B8C5C1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19</w:t>
            </w:r>
          </w:p>
        </w:tc>
      </w:tr>
      <w:tr w:rsidR="000F3E40" w:rsidRPr="003E1EEA" w14:paraId="4A6A6024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6BD3730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M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3FAF24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9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D2D260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6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81774D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8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6E92CD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69</w:t>
            </w:r>
          </w:p>
        </w:tc>
      </w:tr>
      <w:tr w:rsidR="000F3E40" w:rsidRPr="003E1EEA" w14:paraId="24C10EBA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DF720B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F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CAEEBF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8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D9E3FE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9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B06B2C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22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B061E3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03</w:t>
            </w:r>
          </w:p>
        </w:tc>
      </w:tr>
      <w:tr w:rsidR="000F3E40" w:rsidRPr="003E1EEA" w14:paraId="677244E1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D5EAFA4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H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484F7A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C1D89A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4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4377AA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3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F6A2DF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05</w:t>
            </w:r>
          </w:p>
        </w:tc>
      </w:tr>
      <w:tr w:rsidR="000F3E40" w:rsidRPr="003E1EEA" w14:paraId="18A65A02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5C95803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84230A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4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E50332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5C8495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0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FB39D4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0F3E40" w:rsidRPr="003E1EEA" w14:paraId="673441CA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0D7B9B2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CE-I or AR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EFBB9A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7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A0D38C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2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847AAE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1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073D80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83</w:t>
            </w:r>
          </w:p>
        </w:tc>
      </w:tr>
      <w:tr w:rsidR="000F3E40" w:rsidRPr="003E1EEA" w14:paraId="3ABC3E5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ACCBEC5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oop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BBF63F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86B7AE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E5717A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1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E3462B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38</w:t>
            </w:r>
          </w:p>
        </w:tc>
      </w:tr>
      <w:tr w:rsidR="000F3E40" w:rsidRPr="003E1EEA" w14:paraId="648F17E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2B0F94E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ldact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A5913C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9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658AF7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5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34FE02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6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A56873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18</w:t>
            </w:r>
          </w:p>
        </w:tc>
      </w:tr>
      <w:tr w:rsidR="000F3E40" w:rsidRPr="003E1EEA" w14:paraId="2008CDCC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0951D16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-aggregan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389ADD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14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3DF94B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3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359B28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40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322FB1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80</w:t>
            </w:r>
          </w:p>
        </w:tc>
      </w:tr>
      <w:tr w:rsidR="000F3E40" w:rsidRPr="003E1EEA" w14:paraId="792BA83A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CCBD691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coagulatio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2F328C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5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5704BA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7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013656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7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3268E3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38</w:t>
            </w:r>
          </w:p>
        </w:tc>
      </w:tr>
      <w:tr w:rsidR="000F3E40" w:rsidRPr="003E1EEA" w14:paraId="2CFCE92D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AE1C06A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miodar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19F4FD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48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7C6C0D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EE030B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79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9B918E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0F3E40" w:rsidRPr="003E1EEA" w14:paraId="4C1590E5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D8A30F8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otalol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985A13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9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6859B7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2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EA9BC5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48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0ABDBA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99</w:t>
            </w:r>
          </w:p>
        </w:tc>
      </w:tr>
      <w:tr w:rsidR="000F3E40" w:rsidRPr="003E1EEA" w14:paraId="77EE2174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264801F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igitali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4942AC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66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33A2EE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4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A24F04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222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623011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1</w:t>
            </w:r>
          </w:p>
        </w:tc>
      </w:tr>
      <w:tr w:rsidR="000F3E40" w:rsidRPr="003E1EEA" w14:paraId="6A34BD66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5864546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ati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B1C31B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3AC4EE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6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45B3BA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6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B0C195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21</w:t>
            </w:r>
          </w:p>
        </w:tc>
      </w:tr>
      <w:tr w:rsidR="000F3E40" w:rsidRPr="003E1EEA" w14:paraId="243671A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452E500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B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B27D68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3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25E460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5B2130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1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B8FBC4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6</w:t>
            </w:r>
          </w:p>
        </w:tc>
      </w:tr>
      <w:tr w:rsidR="000F3E40" w:rsidRPr="003E1EEA" w14:paraId="21012F3D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7B3755A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AA9DB6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8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153EDB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5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BD36EC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422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94CC3D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18</w:t>
            </w:r>
          </w:p>
        </w:tc>
      </w:tr>
      <w:tr w:rsidR="000F3E40" w:rsidRPr="003E1EEA" w14:paraId="53CE2A82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57DEE28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ateral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B265AD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8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9768EB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44DE25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5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AEFFD1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61</w:t>
            </w:r>
          </w:p>
        </w:tc>
      </w:tr>
      <w:tr w:rsidR="000F3E40" w:rsidRPr="003E1EEA" w14:paraId="287153D3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741A96D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nf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D0D792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8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8EE0D7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F86389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9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B3697F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74</w:t>
            </w:r>
          </w:p>
        </w:tc>
      </w:tr>
      <w:tr w:rsidR="000F3E40" w:rsidRPr="003E1EEA" w14:paraId="68FF3171" w14:textId="77777777" w:rsidTr="008E2F51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8" w:space="0" w:color="948A54"/>
              <w:right w:val="nil"/>
            </w:tcBorders>
            <w:shd w:val="clear" w:color="000000" w:fill="EEECE1"/>
            <w:hideMark/>
          </w:tcPr>
          <w:p w14:paraId="1EA97ED3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y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67732ED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7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48D8747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948A54"/>
              <w:right w:val="nil"/>
            </w:tcBorders>
            <w:shd w:val="clear" w:color="auto" w:fill="auto"/>
            <w:noWrap/>
            <w:hideMark/>
          </w:tcPr>
          <w:p w14:paraId="32F930A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8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8" w:space="0" w:color="948A54"/>
            </w:tcBorders>
            <w:shd w:val="clear" w:color="auto" w:fill="auto"/>
            <w:noWrap/>
            <w:hideMark/>
          </w:tcPr>
          <w:p w14:paraId="1CCC69A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98</w:t>
            </w:r>
          </w:p>
        </w:tc>
      </w:tr>
    </w:tbl>
    <w:p w14:paraId="2118B836" w14:textId="57A06D35" w:rsidR="000F3E40" w:rsidRDefault="000F3E40" w:rsidP="000F3E40">
      <w:pPr>
        <w:rPr>
          <w:color w:val="1F4E79" w:themeColor="accent1" w:themeShade="80"/>
          <w:sz w:val="18"/>
          <w:szCs w:val="18"/>
          <w:lang w:val="en-US"/>
        </w:rPr>
      </w:pPr>
      <w:r>
        <w:rPr>
          <w:color w:val="1F4E79" w:themeColor="accent1" w:themeShade="80"/>
          <w:sz w:val="18"/>
          <w:szCs w:val="18"/>
          <w:lang w:val="en-US"/>
        </w:rPr>
        <w:t xml:space="preserve">Age (years); body mass index, BMI (kg/m²); left ventricular ejection fraction, LVEF (%); creatinine (mg/dL); QTc interval, QTc (ms); ischemic heart disease, IHD; dilated cardiomyopathy, DCM; secondary vs primary prevention indication; New York Heart Association class, NYHA; diabetes mellitus, DM; atrial fibrillation, AF; arterial hypertension, AHT; betablocker, BB; angiotensin converting enzyme inhibitor, ACE-I; angiotensin receptor blocker, ARB; loop diuretic, loop; ever appropriate ICD therapy (anti-tachypacing or shock), ever appropriate; left bundle branch block, LBBB. </w:t>
      </w:r>
    </w:p>
    <w:p w14:paraId="07E07937" w14:textId="77777777" w:rsidR="000F3E40" w:rsidRDefault="000F3E40">
      <w:pPr>
        <w:rPr>
          <w:lang w:val="en-US"/>
        </w:rPr>
      </w:pPr>
    </w:p>
    <w:p w14:paraId="48724A04" w14:textId="77777777" w:rsidR="000F3E40" w:rsidRDefault="000F3E40">
      <w:pPr>
        <w:rPr>
          <w:lang w:val="en-US"/>
        </w:rPr>
      </w:pPr>
    </w:p>
    <w:p w14:paraId="67C10087" w14:textId="77777777" w:rsidR="000F3E40" w:rsidRDefault="000F3E40">
      <w:pPr>
        <w:rPr>
          <w:lang w:val="en-US"/>
        </w:rPr>
      </w:pPr>
    </w:p>
    <w:p w14:paraId="177D3AEB" w14:textId="21F22C44" w:rsidR="000F3E40" w:rsidRPr="003E1EEA" w:rsidRDefault="000F3E40" w:rsidP="000F3E40">
      <w:pPr>
        <w:pStyle w:val="Bijschrift"/>
        <w:keepNext/>
        <w:rPr>
          <w:i w:val="0"/>
          <w:lang w:val="en-US"/>
        </w:rPr>
      </w:pPr>
      <w:r w:rsidRPr="003E1EEA">
        <w:rPr>
          <w:lang w:val="en-US"/>
        </w:rPr>
        <w:lastRenderedPageBreak/>
        <w:t xml:space="preserve">Table </w:t>
      </w:r>
      <w:r>
        <w:rPr>
          <w:lang w:val="en-US"/>
        </w:rPr>
        <w:t>S6</w:t>
      </w:r>
      <w:r w:rsidRPr="003E1EEA">
        <w:rPr>
          <w:lang w:val="en-US"/>
        </w:rPr>
        <w:t xml:space="preserve">. </w:t>
      </w:r>
      <w:r w:rsidRPr="003E1EEA">
        <w:rPr>
          <w:i w:val="0"/>
          <w:lang w:val="en-US"/>
        </w:rPr>
        <w:t xml:space="preserve">Univariate Cox analysis regarding appropriate </w:t>
      </w:r>
      <w:r>
        <w:rPr>
          <w:i w:val="0"/>
          <w:lang w:val="en-US"/>
        </w:rPr>
        <w:t xml:space="preserve">ICD shocks </w:t>
      </w:r>
    </w:p>
    <w:tbl>
      <w:tblPr>
        <w:tblW w:w="7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40"/>
        <w:gridCol w:w="1129"/>
        <w:gridCol w:w="1111"/>
        <w:gridCol w:w="1240"/>
      </w:tblGrid>
      <w:tr w:rsidR="000F3E40" w:rsidRPr="003E1EEA" w14:paraId="164DD1C8" w14:textId="77777777" w:rsidTr="008E2F51">
        <w:trPr>
          <w:trHeight w:val="285"/>
        </w:trPr>
        <w:tc>
          <w:tcPr>
            <w:tcW w:w="2800" w:type="dxa"/>
            <w:tcBorders>
              <w:top w:val="single" w:sz="8" w:space="0" w:color="948A54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A49F92D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b/>
                <w:bCs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00000"/>
                <w:lang w:eastAsia="nl-BE"/>
              </w:rPr>
              <w:t>APPROPRIATE SHOCK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42E908D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0105039D" w14:textId="77777777" w:rsidR="000F3E40" w:rsidRPr="003E1EEA" w:rsidRDefault="000F3E40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95% confidence interval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386859E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</w:tr>
      <w:tr w:rsidR="000F3E40" w:rsidRPr="003E1EEA" w14:paraId="041FEE3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4275A2F3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5F90E15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H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E9E123F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Low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012ED3D5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Upp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7C8136CA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p-value</w:t>
            </w:r>
          </w:p>
        </w:tc>
      </w:tr>
      <w:tr w:rsidR="000F3E40" w:rsidRPr="003E1EEA" w14:paraId="5C353A53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152935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802FC6A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ge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year)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59A441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2</w:t>
            </w:r>
          </w:p>
        </w:tc>
        <w:tc>
          <w:tcPr>
            <w:tcW w:w="1129" w:type="dxa"/>
            <w:tcBorders>
              <w:top w:val="single" w:sz="4" w:space="0" w:color="152935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A32776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2</w:t>
            </w:r>
          </w:p>
        </w:tc>
        <w:tc>
          <w:tcPr>
            <w:tcW w:w="1111" w:type="dxa"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D1A7BF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12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C1351C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16</w:t>
            </w:r>
          </w:p>
        </w:tc>
      </w:tr>
      <w:tr w:rsidR="000F3E40" w:rsidRPr="003E1EEA" w14:paraId="14391F36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10B65BC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MI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kg/m²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D4AA02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2EE131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7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25F3D6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2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AC4352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53</w:t>
            </w:r>
          </w:p>
        </w:tc>
      </w:tr>
      <w:tr w:rsidR="000F3E40" w:rsidRPr="003E1EEA" w14:paraId="161FDD07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E6F0F3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VEF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%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5A79E7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A768A2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09ED4F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1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85D80B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16</w:t>
            </w:r>
          </w:p>
        </w:tc>
      </w:tr>
      <w:tr w:rsidR="000F3E40" w:rsidRPr="003E1EEA" w14:paraId="34397521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F6F0246" w14:textId="49137436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eatinin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e (/mg/dL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0B7222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CA518A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4AF1E7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50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D2FF79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058</w:t>
            </w:r>
          </w:p>
        </w:tc>
      </w:tr>
      <w:tr w:rsidR="000F3E40" w:rsidRPr="003E1EEA" w14:paraId="78B21C94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B4F4BC8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QT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 (/ms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C1AF47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12298D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74EF8E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BAF8C9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31</w:t>
            </w:r>
          </w:p>
        </w:tc>
      </w:tr>
      <w:tr w:rsidR="000F3E40" w:rsidRPr="003E1EEA" w14:paraId="35C24EE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3FF46C9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34B71F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9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05F447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8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1D1F36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7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E747BE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39</w:t>
            </w:r>
          </w:p>
        </w:tc>
      </w:tr>
      <w:tr w:rsidR="000F3E40" w:rsidRPr="003E1EEA" w14:paraId="0B15952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A5A6CD4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HD (vs DCM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A0DEA9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71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2ED7A2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B73CEC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20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4D1AE3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0F3E40" w:rsidRPr="003E1EEA" w14:paraId="0B69B4AC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607C7D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econdary (vs primary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38A78A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13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24411B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7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8693C6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65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840076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0F3E40" w:rsidRPr="003E1EEA" w14:paraId="35D9DB2F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AEAEAE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7144D651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NYHA I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C53A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402D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CCCD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74888EC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 </w:t>
            </w:r>
          </w:p>
        </w:tc>
      </w:tr>
      <w:tr w:rsidR="000F3E40" w:rsidRPr="003E1EEA" w14:paraId="2F3D020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01BA6CB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7E9B61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17</w:t>
            </w:r>
          </w:p>
        </w:tc>
        <w:tc>
          <w:tcPr>
            <w:tcW w:w="1129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FB9C1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18</w:t>
            </w:r>
          </w:p>
        </w:tc>
        <w:tc>
          <w:tcPr>
            <w:tcW w:w="1111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EA052B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7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7791CB9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87</w:t>
            </w:r>
          </w:p>
        </w:tc>
      </w:tr>
      <w:tr w:rsidR="000F3E40" w:rsidRPr="003E1EEA" w14:paraId="7034AA8D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5284999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I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05332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1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687942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3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A4BEFE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0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7E3FC9F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0F3E40" w:rsidRPr="003E1EEA" w14:paraId="14CCFC1F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F7FD38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V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5E339C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.01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92BC58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3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F44D3A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6.34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E77CBA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34</w:t>
            </w:r>
          </w:p>
        </w:tc>
      </w:tr>
      <w:tr w:rsidR="000F3E40" w:rsidRPr="003E1EEA" w14:paraId="2C21FADA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6F0F00E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T-D (vs VVI/DDD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43604C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9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76323C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3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15FA9E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5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E0620B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0F3E40" w:rsidRPr="003E1EEA" w14:paraId="1FA1A45C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EA1460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rok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C08434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7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40AA2C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712D8E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41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917C30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88</w:t>
            </w:r>
          </w:p>
        </w:tc>
      </w:tr>
      <w:tr w:rsidR="000F3E40" w:rsidRPr="003E1EEA" w14:paraId="4A02202D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72B158C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M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AE6513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7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0C644A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3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145ACB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8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900AD3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61</w:t>
            </w:r>
          </w:p>
        </w:tc>
      </w:tr>
      <w:tr w:rsidR="000F3E40" w:rsidRPr="003E1EEA" w14:paraId="4A028E5F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E99283A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F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4A916A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5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5D6FFD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2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422195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4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B334C4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77</w:t>
            </w:r>
          </w:p>
        </w:tc>
      </w:tr>
      <w:tr w:rsidR="000F3E40" w:rsidRPr="003E1EEA" w14:paraId="144E99B7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F1CA408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H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8CDB8B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5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73467A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5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07A22D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1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897D83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03</w:t>
            </w:r>
          </w:p>
        </w:tc>
      </w:tr>
      <w:tr w:rsidR="000F3E40" w:rsidRPr="003E1EEA" w14:paraId="0326C825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66BABE4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BAE1C5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4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181757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E8443D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0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32BD21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0F3E40" w:rsidRPr="003E1EEA" w14:paraId="41B3C9C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1D8F17C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CE-I or AR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AB4E4C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3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8BAC3F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FFCCD2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5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056EC4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76</w:t>
            </w:r>
          </w:p>
        </w:tc>
      </w:tr>
      <w:tr w:rsidR="000F3E40" w:rsidRPr="003E1EEA" w14:paraId="4645723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95154B4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oop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02B3CB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4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5C4B1E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5E92BE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0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D461FF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83</w:t>
            </w:r>
          </w:p>
        </w:tc>
      </w:tr>
      <w:tr w:rsidR="000F3E40" w:rsidRPr="003E1EEA" w14:paraId="08900ECF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13C85BE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ldact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9E3C65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0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23C6B8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2F683F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82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6319E3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2</w:t>
            </w:r>
          </w:p>
        </w:tc>
      </w:tr>
      <w:tr w:rsidR="000F3E40" w:rsidRPr="003E1EEA" w14:paraId="0E49C686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994D8B8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-aggregan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E4AC33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6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52EF90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615683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0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E4C404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47</w:t>
            </w:r>
          </w:p>
        </w:tc>
      </w:tr>
      <w:tr w:rsidR="000F3E40" w:rsidRPr="003E1EEA" w14:paraId="4709AFA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F51AC0A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coagulatio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B41DFA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2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92E430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ECEBF0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72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C828A8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09</w:t>
            </w:r>
          </w:p>
        </w:tc>
      </w:tr>
      <w:tr w:rsidR="000F3E40" w:rsidRPr="003E1EEA" w14:paraId="3A64FD4D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9A4FD4D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miodar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996461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64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50AE4E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2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DFB320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04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8BB096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0F3E40" w:rsidRPr="003E1EEA" w14:paraId="620B3480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F564C10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otalol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CB0DA8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12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7BC494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3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D5419A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3.49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E684AD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43</w:t>
            </w:r>
          </w:p>
        </w:tc>
      </w:tr>
      <w:tr w:rsidR="000F3E40" w:rsidRPr="003E1EEA" w14:paraId="21D2B051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2EA0703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igitali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71BE93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83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4CF994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2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B37597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53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570C21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&lt;0.001</w:t>
            </w:r>
          </w:p>
        </w:tc>
      </w:tr>
      <w:tr w:rsidR="000F3E40" w:rsidRPr="003E1EEA" w14:paraId="26BFD607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AC2E39A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ati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1A24C1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A4CAF5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8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AF093C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9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A61D89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3</w:t>
            </w:r>
          </w:p>
        </w:tc>
      </w:tr>
      <w:tr w:rsidR="000F3E40" w:rsidRPr="003E1EEA" w14:paraId="3C10B040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8829FF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B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63F7CE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8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CA7904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3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356858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9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94E4DF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5</w:t>
            </w:r>
          </w:p>
        </w:tc>
      </w:tr>
      <w:tr w:rsidR="000F3E40" w:rsidRPr="003E1EEA" w14:paraId="535D3DF2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7466CB3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3C50CF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98FDFF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9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F90A87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8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B9C39A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90</w:t>
            </w:r>
          </w:p>
        </w:tc>
      </w:tr>
      <w:tr w:rsidR="000F3E40" w:rsidRPr="003E1EEA" w14:paraId="1C189D2A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B1E4B2D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ateral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436C42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4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40FFEF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4B4E15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9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A355C0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36</w:t>
            </w:r>
          </w:p>
        </w:tc>
      </w:tr>
      <w:tr w:rsidR="000F3E40" w:rsidRPr="003E1EEA" w14:paraId="683E1E2A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7520A34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nf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15E64B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4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D4A11F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D9F78D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0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9EB704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13</w:t>
            </w:r>
          </w:p>
        </w:tc>
      </w:tr>
      <w:tr w:rsidR="000F3E40" w:rsidRPr="003E1EEA" w14:paraId="1990AD78" w14:textId="77777777" w:rsidTr="008E2F51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8" w:space="0" w:color="948A54"/>
              <w:right w:val="nil"/>
            </w:tcBorders>
            <w:shd w:val="clear" w:color="000000" w:fill="EEECE1"/>
            <w:hideMark/>
          </w:tcPr>
          <w:p w14:paraId="32182612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y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6379613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3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4292A12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2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948A54"/>
              <w:right w:val="nil"/>
            </w:tcBorders>
            <w:shd w:val="clear" w:color="auto" w:fill="auto"/>
            <w:noWrap/>
            <w:hideMark/>
          </w:tcPr>
          <w:p w14:paraId="0E3CC41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8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8" w:space="0" w:color="948A54"/>
            </w:tcBorders>
            <w:shd w:val="clear" w:color="auto" w:fill="auto"/>
            <w:noWrap/>
            <w:hideMark/>
          </w:tcPr>
          <w:p w14:paraId="4C3B49F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81</w:t>
            </w:r>
          </w:p>
        </w:tc>
      </w:tr>
    </w:tbl>
    <w:p w14:paraId="5E5BA54A" w14:textId="408A72EE" w:rsidR="000F3E40" w:rsidRDefault="000F3E40" w:rsidP="000F3E40">
      <w:pPr>
        <w:rPr>
          <w:color w:val="1F4E79" w:themeColor="accent1" w:themeShade="80"/>
          <w:sz w:val="18"/>
          <w:szCs w:val="18"/>
          <w:lang w:val="en-US"/>
        </w:rPr>
      </w:pPr>
      <w:r>
        <w:rPr>
          <w:color w:val="1F4E79" w:themeColor="accent1" w:themeShade="80"/>
          <w:sz w:val="18"/>
          <w:szCs w:val="18"/>
          <w:lang w:val="en-US"/>
        </w:rPr>
        <w:t xml:space="preserve">Age (years); body mass index, BMI (kg/m²); left ventricular ejection fraction, LVEF (%); creatinine (mg/dL); QTc interval, QTc (ms); ischemic heart disease, IHD; dilated cardiomyopathy, DCM; secondary vs primary prevention indication; New York Heart Association class, NYHA; diabetes mellitus, DM; atrial fibrillation, AF; arterial hypertension, AHT; betablocker, BB; angiotensin converting enzyme inhibitor, ACE-I; angiotensin receptor blocker, ARB; loop diuretic, loop; ever appropriate ICD therapy (anti-tachypacing or shock), ever appropriate; left bundle branch block, LBBB. </w:t>
      </w:r>
    </w:p>
    <w:p w14:paraId="53E1C631" w14:textId="77777777" w:rsidR="000F3E40" w:rsidRDefault="000F3E40">
      <w:pPr>
        <w:rPr>
          <w:lang w:val="en-US"/>
        </w:rPr>
      </w:pPr>
    </w:p>
    <w:p w14:paraId="1DCEB708" w14:textId="77777777" w:rsidR="000F3E40" w:rsidRDefault="000F3E40">
      <w:pPr>
        <w:rPr>
          <w:lang w:val="en-US"/>
        </w:rPr>
      </w:pPr>
    </w:p>
    <w:p w14:paraId="0FB9FB7D" w14:textId="77777777" w:rsidR="000F3E40" w:rsidRDefault="000F3E40">
      <w:pPr>
        <w:rPr>
          <w:lang w:val="en-US"/>
        </w:rPr>
      </w:pPr>
    </w:p>
    <w:p w14:paraId="76E713CD" w14:textId="55E8E586" w:rsidR="000F3E40" w:rsidRPr="003E1EEA" w:rsidRDefault="000F3E40" w:rsidP="000F3E40">
      <w:pPr>
        <w:pStyle w:val="Bijschrift"/>
        <w:keepNext/>
        <w:rPr>
          <w:i w:val="0"/>
          <w:lang w:val="en-US"/>
        </w:rPr>
      </w:pPr>
      <w:r w:rsidRPr="003E1EEA">
        <w:rPr>
          <w:lang w:val="en-US"/>
        </w:rPr>
        <w:lastRenderedPageBreak/>
        <w:t>Table S</w:t>
      </w:r>
      <w:r>
        <w:rPr>
          <w:lang w:val="en-US"/>
        </w:rPr>
        <w:t>7</w:t>
      </w:r>
      <w:r w:rsidRPr="003E1EEA">
        <w:rPr>
          <w:lang w:val="en-US"/>
        </w:rPr>
        <w:t xml:space="preserve">. </w:t>
      </w:r>
      <w:r w:rsidRPr="003E1EEA">
        <w:rPr>
          <w:i w:val="0"/>
          <w:lang w:val="en-US"/>
        </w:rPr>
        <w:t xml:space="preserve">Univariate Cox analysis regarding inappropriate </w:t>
      </w:r>
      <w:r>
        <w:rPr>
          <w:i w:val="0"/>
          <w:lang w:val="en-US"/>
        </w:rPr>
        <w:t>ICD shocks</w:t>
      </w:r>
    </w:p>
    <w:tbl>
      <w:tblPr>
        <w:tblW w:w="7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40"/>
        <w:gridCol w:w="1123"/>
        <w:gridCol w:w="1117"/>
        <w:gridCol w:w="1240"/>
      </w:tblGrid>
      <w:tr w:rsidR="000F3E40" w:rsidRPr="003E1EEA" w14:paraId="366AFE59" w14:textId="77777777" w:rsidTr="008E2F51">
        <w:trPr>
          <w:trHeight w:val="285"/>
        </w:trPr>
        <w:tc>
          <w:tcPr>
            <w:tcW w:w="2800" w:type="dxa"/>
            <w:tcBorders>
              <w:top w:val="single" w:sz="8" w:space="0" w:color="948A54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19EF841B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b/>
                <w:bCs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00000"/>
                <w:lang w:eastAsia="nl-BE"/>
              </w:rPr>
              <w:t>INAPPROPRIATE SHOCK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14ABB130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19B94CD1" w14:textId="77777777" w:rsidR="000F3E40" w:rsidRPr="003E1EEA" w:rsidRDefault="000F3E40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95% confidence interval</w:t>
            </w:r>
          </w:p>
        </w:tc>
        <w:tc>
          <w:tcPr>
            <w:tcW w:w="1240" w:type="dxa"/>
            <w:tcBorders>
              <w:top w:val="single" w:sz="8" w:space="0" w:color="948A54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74C4A140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</w:tr>
      <w:tr w:rsidR="000F3E40" w:rsidRPr="003E1EEA" w14:paraId="3840DA02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41AC7DF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11693A36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H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0CEAD60E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Lowe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8227F8D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Upp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4E83FAFF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p-value</w:t>
            </w:r>
          </w:p>
        </w:tc>
      </w:tr>
      <w:tr w:rsidR="000F3E40" w:rsidRPr="003E1EEA" w14:paraId="6F6574B4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152935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AF8629C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ge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year)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5EBB30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80</w:t>
            </w:r>
          </w:p>
        </w:tc>
        <w:tc>
          <w:tcPr>
            <w:tcW w:w="1123" w:type="dxa"/>
            <w:tcBorders>
              <w:top w:val="single" w:sz="4" w:space="0" w:color="152935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E3F911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68</w:t>
            </w:r>
          </w:p>
        </w:tc>
        <w:tc>
          <w:tcPr>
            <w:tcW w:w="1117" w:type="dxa"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7AD399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3</w:t>
            </w:r>
          </w:p>
        </w:tc>
        <w:tc>
          <w:tcPr>
            <w:tcW w:w="124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B87AF8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2</w:t>
            </w:r>
          </w:p>
        </w:tc>
      </w:tr>
      <w:tr w:rsidR="000F3E40" w:rsidRPr="003E1EEA" w14:paraId="1BD63B31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23B131B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MI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kg/m²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F58B41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900F86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3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5461D1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DD6285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079</w:t>
            </w:r>
          </w:p>
        </w:tc>
      </w:tr>
      <w:tr w:rsidR="000F3E40" w:rsidRPr="003E1EEA" w14:paraId="5BC64F93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4A99973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VEF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%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97091A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E910C2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D8B6B6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1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8A48D1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80</w:t>
            </w:r>
          </w:p>
        </w:tc>
      </w:tr>
      <w:tr w:rsidR="000F3E40" w:rsidRPr="003E1EEA" w14:paraId="433F0B51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1E7A386" w14:textId="08A1FA7E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eatinin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e (/mg/dL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E7945D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D78193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9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36D7A2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7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9F4E69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02</w:t>
            </w:r>
          </w:p>
        </w:tc>
      </w:tr>
      <w:tr w:rsidR="000F3E40" w:rsidRPr="003E1EEA" w14:paraId="35284CEC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4A201F5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QT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 (/ms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632048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9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7E541F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120185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7528E4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46</w:t>
            </w:r>
          </w:p>
        </w:tc>
      </w:tr>
      <w:tr w:rsidR="000F3E40" w:rsidRPr="003E1EEA" w14:paraId="456347D1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61BD692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5037AE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18EBDE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2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C18BD9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6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C2DD57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53</w:t>
            </w:r>
          </w:p>
        </w:tc>
      </w:tr>
      <w:tr w:rsidR="000F3E40" w:rsidRPr="003E1EEA" w14:paraId="5536ACE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CC6F3FF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HD (vs DCM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78B33A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2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249B2C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3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05D95E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42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14D801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00</w:t>
            </w:r>
          </w:p>
        </w:tc>
      </w:tr>
      <w:tr w:rsidR="000F3E40" w:rsidRPr="003E1EEA" w14:paraId="6D62C8F0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D949BAC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econdary (vs primary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924E95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1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8181F2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4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070A4C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09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C6EAFF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48</w:t>
            </w:r>
          </w:p>
        </w:tc>
      </w:tr>
      <w:tr w:rsidR="000F3E40" w:rsidRPr="003E1EEA" w14:paraId="17A9831A" w14:textId="77777777" w:rsidTr="008E2F51">
        <w:trPr>
          <w:trHeight w:val="300"/>
        </w:trPr>
        <w:tc>
          <w:tcPr>
            <w:tcW w:w="2800" w:type="dxa"/>
            <w:tcBorders>
              <w:top w:val="single" w:sz="4" w:space="0" w:color="AEAEAE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01C39069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NYHA I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AAF1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ref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AC21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50E5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00000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1DC1320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 </w:t>
            </w:r>
          </w:p>
        </w:tc>
      </w:tr>
      <w:tr w:rsidR="000F3E40" w:rsidRPr="003E1EEA" w14:paraId="08A86E4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5D172B4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</w:t>
            </w:r>
          </w:p>
        </w:tc>
        <w:tc>
          <w:tcPr>
            <w:tcW w:w="124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E40A6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49</w:t>
            </w:r>
          </w:p>
        </w:tc>
        <w:tc>
          <w:tcPr>
            <w:tcW w:w="112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70C3F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85</w:t>
            </w:r>
          </w:p>
        </w:tc>
        <w:tc>
          <w:tcPr>
            <w:tcW w:w="1117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81A1EA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3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6D16397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86</w:t>
            </w:r>
          </w:p>
        </w:tc>
      </w:tr>
      <w:tr w:rsidR="000F3E40" w:rsidRPr="003E1EEA" w14:paraId="15D352C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409BECB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II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8D50E8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8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9B606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8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3CD556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46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3753684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75</w:t>
            </w:r>
          </w:p>
        </w:tc>
      </w:tr>
      <w:tr w:rsidR="000F3E40" w:rsidRPr="003E1EEA" w14:paraId="5196C07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71BECA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IV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5533B6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78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51BC69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24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59EBB0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2.98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57A583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66</w:t>
            </w:r>
          </w:p>
        </w:tc>
      </w:tr>
      <w:tr w:rsidR="000F3E40" w:rsidRPr="003E1EEA" w14:paraId="49B1502F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F62A5EB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T-D (vs VVI/DDD)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683F88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4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FE2D3F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8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BEACB6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2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9890C7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71</w:t>
            </w:r>
          </w:p>
        </w:tc>
      </w:tr>
      <w:tr w:rsidR="000F3E40" w:rsidRPr="003E1EEA" w14:paraId="20119B32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25DF211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rok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91C4B9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D8CE2C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35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0E3EC7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9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2F36FB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37</w:t>
            </w:r>
          </w:p>
        </w:tc>
      </w:tr>
      <w:tr w:rsidR="000F3E40" w:rsidRPr="003E1EEA" w14:paraId="1EBE651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E7B8D3A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M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4E5CF8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4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F571F4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4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C5780D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9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3F7A69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28</w:t>
            </w:r>
          </w:p>
        </w:tc>
      </w:tr>
      <w:tr w:rsidR="000F3E40" w:rsidRPr="003E1EEA" w14:paraId="5545B45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939F23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F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F0DD1F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7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03BD99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4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317B4A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42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F79232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1</w:t>
            </w:r>
          </w:p>
        </w:tc>
      </w:tr>
      <w:tr w:rsidR="000F3E40" w:rsidRPr="003E1EEA" w14:paraId="3539D587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E24DB33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H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6FA330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8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7857FE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9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789406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4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779583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20</w:t>
            </w:r>
          </w:p>
        </w:tc>
      </w:tr>
      <w:tr w:rsidR="000F3E40" w:rsidRPr="003E1EEA" w14:paraId="0E633B97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6C16195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3C933D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8D5DCF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F8A321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350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3AF7D3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12</w:t>
            </w:r>
          </w:p>
        </w:tc>
      </w:tr>
      <w:tr w:rsidR="000F3E40" w:rsidRPr="003E1EEA" w14:paraId="726C8DE7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FF1C176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CE-I or AR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89788C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867545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F1B9F3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3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1B6F1F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23</w:t>
            </w:r>
          </w:p>
        </w:tc>
      </w:tr>
      <w:tr w:rsidR="000F3E40" w:rsidRPr="003E1EEA" w14:paraId="11DD6100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98CD193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oop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A50DB9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B049B2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AC1E21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51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B0B76E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58</w:t>
            </w:r>
          </w:p>
        </w:tc>
      </w:tr>
      <w:tr w:rsidR="000F3E40" w:rsidRPr="003E1EEA" w14:paraId="075CEFA4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4DEF1BF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ldact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7ED27C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0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01C76E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8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F09714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14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84C6F7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93</w:t>
            </w:r>
          </w:p>
        </w:tc>
      </w:tr>
      <w:tr w:rsidR="000F3E40" w:rsidRPr="003E1EEA" w14:paraId="1B003602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3621E0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-aggregant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626B5E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9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61D441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0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BC9489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6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3F3CCA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28</w:t>
            </w:r>
          </w:p>
        </w:tc>
      </w:tr>
      <w:tr w:rsidR="000F3E40" w:rsidRPr="003E1EEA" w14:paraId="61DE2764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224BBCC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coagulatio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6456F7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0D28A9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7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81B929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71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4D31BC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36</w:t>
            </w:r>
          </w:p>
        </w:tc>
      </w:tr>
      <w:tr w:rsidR="000F3E40" w:rsidRPr="003E1EEA" w14:paraId="234FD77A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29A0FDB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miodarone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B5F06F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79A493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8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4F7412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7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C8C742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32</w:t>
            </w:r>
          </w:p>
        </w:tc>
      </w:tr>
      <w:tr w:rsidR="000F3E40" w:rsidRPr="003E1EEA" w14:paraId="5949C1D3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90A33B8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otalol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76EEFD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9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5F4B8D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1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863FBD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5.65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EC1BBA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15</w:t>
            </w:r>
          </w:p>
        </w:tc>
      </w:tr>
      <w:tr w:rsidR="000F3E40" w:rsidRPr="003E1EEA" w14:paraId="5282AFB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D9D9DA8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igitali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2B6265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53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0EA08F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4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D669D0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518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4A329A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086</w:t>
            </w:r>
          </w:p>
        </w:tc>
      </w:tr>
      <w:tr w:rsidR="000F3E40" w:rsidRPr="003E1EEA" w14:paraId="523764B8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7A9C899F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atin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258A02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8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D05010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9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406972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3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BE2ADE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18</w:t>
            </w:r>
          </w:p>
        </w:tc>
      </w:tr>
      <w:tr w:rsidR="000F3E40" w:rsidRPr="003E1EEA" w14:paraId="1D16C3CD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21FB7D8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BBB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5DC9A8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B203A2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5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E64BF1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61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A03C12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40</w:t>
            </w:r>
          </w:p>
        </w:tc>
      </w:tr>
      <w:tr w:rsidR="000F3E40" w:rsidRPr="003E1EEA" w14:paraId="1900180E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D624AE5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EDFE83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05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EDD5D1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9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D4897D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263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4F5E93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82</w:t>
            </w:r>
          </w:p>
        </w:tc>
      </w:tr>
      <w:tr w:rsidR="000F3E40" w:rsidRPr="003E1EEA" w14:paraId="682B851A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3A79259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ateral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EA6423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4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B460DD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1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98CF7B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89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008442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16</w:t>
            </w:r>
          </w:p>
        </w:tc>
      </w:tr>
      <w:tr w:rsidR="000F3E40" w:rsidRPr="003E1EEA" w14:paraId="389F1E8B" w14:textId="77777777" w:rsidTr="008E2F51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89E16BA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nferior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3DAC71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B13CDC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8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1CA867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47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195530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43</w:t>
            </w:r>
          </w:p>
        </w:tc>
      </w:tr>
      <w:tr w:rsidR="000F3E40" w:rsidRPr="003E1EEA" w14:paraId="13B4DA31" w14:textId="77777777" w:rsidTr="008E2F51">
        <w:trPr>
          <w:trHeight w:val="315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8" w:space="0" w:color="948A54"/>
              <w:right w:val="nil"/>
            </w:tcBorders>
            <w:shd w:val="clear" w:color="000000" w:fill="EEECE1"/>
            <w:hideMark/>
          </w:tcPr>
          <w:p w14:paraId="4B637CA8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y fQRS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42B221C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87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46C6CCF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3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948A54"/>
              <w:right w:val="nil"/>
            </w:tcBorders>
            <w:shd w:val="clear" w:color="auto" w:fill="auto"/>
            <w:noWrap/>
            <w:hideMark/>
          </w:tcPr>
          <w:p w14:paraId="53B1513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15</w:t>
            </w:r>
          </w:p>
        </w:tc>
        <w:tc>
          <w:tcPr>
            <w:tcW w:w="1240" w:type="dxa"/>
            <w:tcBorders>
              <w:top w:val="nil"/>
              <w:left w:val="single" w:sz="4" w:space="0" w:color="E0E0E0"/>
              <w:bottom w:val="single" w:sz="8" w:space="0" w:color="948A54"/>
              <w:right w:val="single" w:sz="8" w:space="0" w:color="948A54"/>
            </w:tcBorders>
            <w:shd w:val="clear" w:color="auto" w:fill="auto"/>
            <w:noWrap/>
            <w:hideMark/>
          </w:tcPr>
          <w:p w14:paraId="54852A4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30</w:t>
            </w:r>
          </w:p>
        </w:tc>
      </w:tr>
    </w:tbl>
    <w:p w14:paraId="1C2333D7" w14:textId="1A67E4C9" w:rsidR="000F3E40" w:rsidRDefault="000F3E40" w:rsidP="000F3E40">
      <w:pPr>
        <w:rPr>
          <w:color w:val="1F4E79" w:themeColor="accent1" w:themeShade="80"/>
          <w:sz w:val="18"/>
          <w:szCs w:val="18"/>
          <w:lang w:val="en-US"/>
        </w:rPr>
      </w:pPr>
      <w:r>
        <w:rPr>
          <w:color w:val="1F4E79" w:themeColor="accent1" w:themeShade="80"/>
          <w:sz w:val="18"/>
          <w:szCs w:val="18"/>
          <w:lang w:val="en-US"/>
        </w:rPr>
        <w:t xml:space="preserve">Age (years); body mass index, BMI (kg/m²); left ventricular ejection fraction, LVEF (%); creatinine (mg/dL); QTc interval, QTc (ms); ischemic heart disease, IHD; dilated cardiomyopathy, DCM; secondary vs primary prevention indication; New York Heart Association class, NYHA; diabetes mellitus, DM; atrial fibrillation, AF; arterial hypertension, AHT; betablocker, BB; angiotensin converting enzyme inhibitor, ACE-I; angiotensin receptor blocker, ARB; loop diuretic, loop; ever appropriate ICD therapy (anti-tachypacing or shock), ever appropriate; left bundle branch block, LBBB. </w:t>
      </w:r>
    </w:p>
    <w:p w14:paraId="0CC9F910" w14:textId="77777777" w:rsidR="000F3E40" w:rsidRDefault="000F3E40">
      <w:pPr>
        <w:rPr>
          <w:lang w:val="en-US"/>
        </w:rPr>
      </w:pPr>
    </w:p>
    <w:p w14:paraId="291F9248" w14:textId="77777777" w:rsidR="000F3E40" w:rsidRDefault="000F3E40">
      <w:pPr>
        <w:rPr>
          <w:lang w:val="en-US"/>
        </w:rPr>
      </w:pPr>
    </w:p>
    <w:p w14:paraId="79BD3642" w14:textId="77777777" w:rsidR="000F3E40" w:rsidRDefault="000F3E40">
      <w:pPr>
        <w:rPr>
          <w:lang w:val="en-US"/>
        </w:rPr>
      </w:pPr>
    </w:p>
    <w:p w14:paraId="74A98B0C" w14:textId="444C9EB9" w:rsidR="000F3E40" w:rsidRPr="003E1EEA" w:rsidRDefault="000F3E40" w:rsidP="000F3E40">
      <w:pPr>
        <w:pStyle w:val="Bijschrift"/>
        <w:keepNext/>
        <w:rPr>
          <w:i w:val="0"/>
          <w:lang w:val="en-US"/>
        </w:rPr>
      </w:pPr>
      <w:r w:rsidRPr="003E1EEA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>
        <w:fldChar w:fldCharType="begin"/>
      </w:r>
      <w:r w:rsidRPr="003E1EEA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8</w:t>
      </w:r>
      <w:r>
        <w:fldChar w:fldCharType="end"/>
      </w:r>
      <w:r w:rsidRPr="003E1EEA">
        <w:rPr>
          <w:lang w:val="en-US"/>
        </w:rPr>
        <w:t xml:space="preserve">. </w:t>
      </w:r>
      <w:r w:rsidRPr="003E1EEA">
        <w:rPr>
          <w:i w:val="0"/>
          <w:lang w:val="en-US"/>
        </w:rPr>
        <w:t xml:space="preserve">Multivariable Cox analysis regarding appropriate </w:t>
      </w:r>
      <w:r>
        <w:rPr>
          <w:i w:val="0"/>
          <w:lang w:val="en-US"/>
        </w:rPr>
        <w:t>ICD therapy</w:t>
      </w:r>
    </w:p>
    <w:tbl>
      <w:tblPr>
        <w:tblW w:w="6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120"/>
        <w:gridCol w:w="920"/>
        <w:gridCol w:w="920"/>
        <w:gridCol w:w="1120"/>
      </w:tblGrid>
      <w:tr w:rsidR="000F3E40" w:rsidRPr="003E1EEA" w14:paraId="62C2F0A3" w14:textId="77777777" w:rsidTr="008E2F51">
        <w:trPr>
          <w:trHeight w:val="379"/>
        </w:trPr>
        <w:tc>
          <w:tcPr>
            <w:tcW w:w="2800" w:type="dxa"/>
            <w:tcBorders>
              <w:top w:val="single" w:sz="8" w:space="0" w:color="948A54"/>
              <w:left w:val="single" w:sz="8" w:space="0" w:color="948A54"/>
              <w:bottom w:val="nil"/>
              <w:right w:val="single" w:sz="4" w:space="0" w:color="C4BD97"/>
            </w:tcBorders>
            <w:shd w:val="clear" w:color="000000" w:fill="C4BD97"/>
            <w:noWrap/>
            <w:vAlign w:val="bottom"/>
            <w:hideMark/>
          </w:tcPr>
          <w:p w14:paraId="27484100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b/>
                <w:bCs/>
                <w:color w:val="00000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00000"/>
                <w:lang w:eastAsia="nl-BE"/>
              </w:rPr>
              <w:t>EVER APPROPRIATE</w:t>
            </w:r>
          </w:p>
        </w:tc>
        <w:tc>
          <w:tcPr>
            <w:tcW w:w="1120" w:type="dxa"/>
            <w:tcBorders>
              <w:top w:val="single" w:sz="8" w:space="0" w:color="948A54"/>
              <w:left w:val="nil"/>
              <w:bottom w:val="nil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19F2575F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lang w:eastAsia="nl-BE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8" w:space="0" w:color="948A54"/>
              <w:left w:val="nil"/>
              <w:bottom w:val="nil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010E9E19" w14:textId="77777777" w:rsidR="000F3E40" w:rsidRPr="003E1EEA" w:rsidRDefault="000F3E40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  <w:t>95% Confidence Interval</w:t>
            </w:r>
          </w:p>
        </w:tc>
        <w:tc>
          <w:tcPr>
            <w:tcW w:w="1120" w:type="dxa"/>
            <w:tcBorders>
              <w:top w:val="single" w:sz="8" w:space="0" w:color="948A54"/>
              <w:left w:val="nil"/>
              <w:bottom w:val="nil"/>
              <w:right w:val="single" w:sz="8" w:space="0" w:color="948A54"/>
            </w:tcBorders>
            <w:shd w:val="clear" w:color="000000" w:fill="C4BD97"/>
            <w:vAlign w:val="bottom"/>
            <w:hideMark/>
          </w:tcPr>
          <w:p w14:paraId="28D3DC9B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lang w:eastAsia="nl-BE"/>
              </w:rPr>
              <w:t> </w:t>
            </w:r>
          </w:p>
        </w:tc>
      </w:tr>
      <w:tr w:rsidR="000F3E40" w:rsidRPr="003E1EEA" w14:paraId="0A337608" w14:textId="77777777" w:rsidTr="008E2F51">
        <w:trPr>
          <w:trHeight w:val="379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6B9689BF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092F5588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lang w:eastAsia="nl-BE"/>
              </w:rPr>
              <w:t>H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52935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77F100AB" w14:textId="77777777" w:rsidR="000F3E40" w:rsidRPr="003E1EEA" w:rsidRDefault="000F3E40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  <w:t>Low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52935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73B39E26" w14:textId="77777777" w:rsidR="000F3E40" w:rsidRPr="003E1EEA" w:rsidRDefault="000F3E40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  <w:t>Upp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000000" w:fill="C4BD97"/>
            <w:vAlign w:val="bottom"/>
            <w:hideMark/>
          </w:tcPr>
          <w:p w14:paraId="4CC705B9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lang w:eastAsia="nl-BE"/>
              </w:rPr>
              <w:t>p-value</w:t>
            </w:r>
          </w:p>
        </w:tc>
      </w:tr>
      <w:tr w:rsidR="000F3E40" w:rsidRPr="003E1EEA" w14:paraId="5D1E02C3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7343D2FD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HD (vs DCM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023C0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C6C09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9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FD698E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673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nil"/>
              <w:right w:val="single" w:sz="8" w:space="0" w:color="948A54"/>
            </w:tcBorders>
            <w:shd w:val="clear" w:color="auto" w:fill="auto"/>
            <w:noWrap/>
            <w:hideMark/>
          </w:tcPr>
          <w:p w14:paraId="66B5878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064</w:t>
            </w:r>
          </w:p>
        </w:tc>
      </w:tr>
      <w:tr w:rsidR="000F3E40" w:rsidRPr="003E1EEA" w14:paraId="676D9903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635CEB2C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econdary (vs primary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B6EC3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5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A9210F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2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0A2AD8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.031</w:t>
            </w:r>
          </w:p>
        </w:tc>
        <w:tc>
          <w:tcPr>
            <w:tcW w:w="1120" w:type="dxa"/>
            <w:tcBorders>
              <w:top w:val="single" w:sz="4" w:space="0" w:color="A6A6A6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5BE7D1E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  <w:t>&lt;0.001</w:t>
            </w:r>
          </w:p>
        </w:tc>
      </w:tr>
      <w:tr w:rsidR="000F3E40" w:rsidRPr="003E1EEA" w14:paraId="3ED4CAD5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7293E41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                                               I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14:paraId="2EA29562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14:paraId="2E49A5A6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A648B00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5E35539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 </w:t>
            </w:r>
          </w:p>
        </w:tc>
      </w:tr>
      <w:tr w:rsidR="000F3E40" w:rsidRPr="003E1EEA" w14:paraId="5EF18780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0476145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I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F7019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05736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7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F28CC9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275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0B3DDA6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1</w:t>
            </w:r>
          </w:p>
        </w:tc>
      </w:tr>
      <w:tr w:rsidR="000F3E40" w:rsidRPr="003E1EEA" w14:paraId="303A2ADA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72E815A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II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93DE4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C2C9D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6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EC72A7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306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49B4980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32</w:t>
            </w:r>
          </w:p>
        </w:tc>
      </w:tr>
      <w:tr w:rsidR="000F3E40" w:rsidRPr="003E1EEA" w14:paraId="526E094F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428AB7E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V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BDD01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6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E3EA0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7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C95DDD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8.820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4C6B7B8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113</w:t>
            </w:r>
          </w:p>
        </w:tc>
      </w:tr>
      <w:tr w:rsidR="000F3E40" w:rsidRPr="003E1EEA" w14:paraId="6C63A896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626808CB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T-D (vs VVI/DDD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263F9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61862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6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2635B6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411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58B6804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68</w:t>
            </w:r>
          </w:p>
        </w:tc>
      </w:tr>
      <w:tr w:rsidR="000F3E40" w:rsidRPr="003E1EEA" w14:paraId="32755521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4647744F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B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E45D13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79097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6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96E1C0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031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3036696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083</w:t>
            </w:r>
          </w:p>
        </w:tc>
      </w:tr>
      <w:tr w:rsidR="000F3E40" w:rsidRPr="003E1EEA" w14:paraId="4B26091D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5A4F90E1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ldactone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75E2E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8F7A1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8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D4C601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291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260FE73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95</w:t>
            </w:r>
          </w:p>
        </w:tc>
      </w:tr>
      <w:tr w:rsidR="000F3E40" w:rsidRPr="003E1EEA" w14:paraId="16BCFBBB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0D38791A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miodarone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A8A8C9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3FAAB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9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585C52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538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57E8BD8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073</w:t>
            </w:r>
          </w:p>
        </w:tc>
      </w:tr>
      <w:tr w:rsidR="000F3E40" w:rsidRPr="003E1EEA" w14:paraId="2DFE92CD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6B11F42C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igitalis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D1218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7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FF7D3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2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B73DD5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.423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56FFCA3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  <w:t>0.001</w:t>
            </w:r>
          </w:p>
        </w:tc>
      </w:tr>
      <w:tr w:rsidR="000F3E40" w:rsidRPr="003E1EEA" w14:paraId="0D2C24C1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1A5299FE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atin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DEA5EB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41851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6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39B130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025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3F35C75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080</w:t>
            </w:r>
          </w:p>
        </w:tc>
      </w:tr>
      <w:tr w:rsidR="000F3E40" w:rsidRPr="003E1EEA" w14:paraId="385847EB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8" w:space="0" w:color="948A54"/>
              <w:right w:val="nil"/>
            </w:tcBorders>
            <w:shd w:val="clear" w:color="000000" w:fill="EEECE1"/>
            <w:hideMark/>
          </w:tcPr>
          <w:p w14:paraId="718AA7AC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BBB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6F4F6E1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553F44E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6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948A54"/>
              <w:right w:val="nil"/>
            </w:tcBorders>
            <w:shd w:val="clear" w:color="auto" w:fill="auto"/>
            <w:noWrap/>
            <w:hideMark/>
          </w:tcPr>
          <w:p w14:paraId="7742C54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197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8" w:space="0" w:color="948A54"/>
              <w:right w:val="single" w:sz="8" w:space="0" w:color="948A54"/>
            </w:tcBorders>
            <w:shd w:val="clear" w:color="auto" w:fill="auto"/>
            <w:noWrap/>
            <w:hideMark/>
          </w:tcPr>
          <w:p w14:paraId="5796341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55</w:t>
            </w:r>
          </w:p>
        </w:tc>
      </w:tr>
    </w:tbl>
    <w:p w14:paraId="2DCBD0BF" w14:textId="77777777" w:rsidR="000F3E40" w:rsidRDefault="000F3E40" w:rsidP="000F3E40">
      <w:pPr>
        <w:rPr>
          <w:color w:val="1F4E79" w:themeColor="accent1" w:themeShade="80"/>
          <w:sz w:val="18"/>
          <w:szCs w:val="18"/>
          <w:lang w:val="en-US"/>
        </w:rPr>
      </w:pPr>
      <w:r>
        <w:rPr>
          <w:color w:val="1F4E79" w:themeColor="accent1" w:themeShade="80"/>
          <w:sz w:val="18"/>
          <w:szCs w:val="18"/>
          <w:lang w:val="en-US"/>
        </w:rPr>
        <w:t xml:space="preserve">Ischemic heart disease, IHD; dilated cardiomyopathy, DCM; secondary vs primary prevention indication; New York Heart Association class, NYHA; betablocker, BB; left bundle branch block, LBBB. </w:t>
      </w:r>
    </w:p>
    <w:p w14:paraId="7F140913" w14:textId="77777777" w:rsidR="000F3E40" w:rsidRPr="00165F98" w:rsidRDefault="000F3E40" w:rsidP="000F3E40">
      <w:pPr>
        <w:rPr>
          <w:lang w:val="en-US"/>
        </w:rPr>
      </w:pPr>
    </w:p>
    <w:p w14:paraId="3EAD0800" w14:textId="77777777" w:rsidR="000F3E40" w:rsidRPr="00165F98" w:rsidRDefault="000F3E40" w:rsidP="000F3E40">
      <w:pPr>
        <w:rPr>
          <w:lang w:val="en-US"/>
        </w:rPr>
      </w:pPr>
    </w:p>
    <w:p w14:paraId="0F18C9A3" w14:textId="77777777" w:rsidR="000F3E40" w:rsidRPr="00165F98" w:rsidRDefault="000F3E40" w:rsidP="000F3E40">
      <w:pPr>
        <w:rPr>
          <w:lang w:val="en-US"/>
        </w:rPr>
      </w:pPr>
    </w:p>
    <w:p w14:paraId="44FC1954" w14:textId="77777777" w:rsidR="000F3E40" w:rsidRPr="00165F98" w:rsidRDefault="000F3E40" w:rsidP="000F3E40">
      <w:pPr>
        <w:rPr>
          <w:lang w:val="en-US"/>
        </w:rPr>
      </w:pPr>
    </w:p>
    <w:p w14:paraId="16647E50" w14:textId="77777777" w:rsidR="000F3E40" w:rsidRPr="00165F98" w:rsidRDefault="000F3E40" w:rsidP="000F3E40">
      <w:pPr>
        <w:rPr>
          <w:lang w:val="en-US"/>
        </w:rPr>
      </w:pPr>
    </w:p>
    <w:p w14:paraId="284E91E4" w14:textId="77777777" w:rsidR="000F3E40" w:rsidRPr="00165F98" w:rsidRDefault="000F3E40" w:rsidP="000F3E40">
      <w:pPr>
        <w:rPr>
          <w:lang w:val="en-US"/>
        </w:rPr>
      </w:pPr>
    </w:p>
    <w:p w14:paraId="693F8E99" w14:textId="77777777" w:rsidR="000F3E40" w:rsidRPr="00165F98" w:rsidRDefault="000F3E40" w:rsidP="000F3E40">
      <w:pPr>
        <w:rPr>
          <w:lang w:val="en-US"/>
        </w:rPr>
      </w:pPr>
    </w:p>
    <w:p w14:paraId="464E7B51" w14:textId="77777777" w:rsidR="000F3E40" w:rsidRPr="00165F98" w:rsidRDefault="000F3E40" w:rsidP="000F3E40">
      <w:pPr>
        <w:rPr>
          <w:lang w:val="en-US"/>
        </w:rPr>
      </w:pPr>
    </w:p>
    <w:p w14:paraId="4BDDB64E" w14:textId="77777777" w:rsidR="000F3E40" w:rsidRPr="00165F98" w:rsidRDefault="000F3E40" w:rsidP="000F3E40">
      <w:pPr>
        <w:rPr>
          <w:lang w:val="en-US"/>
        </w:rPr>
      </w:pPr>
    </w:p>
    <w:p w14:paraId="13A7AD0C" w14:textId="77777777" w:rsidR="000F3E40" w:rsidRPr="00165F98" w:rsidRDefault="000F3E40" w:rsidP="000F3E40">
      <w:pPr>
        <w:rPr>
          <w:lang w:val="en-US"/>
        </w:rPr>
      </w:pPr>
    </w:p>
    <w:p w14:paraId="22A66F9E" w14:textId="77777777" w:rsidR="000F3E40" w:rsidRPr="00165F98" w:rsidRDefault="000F3E40" w:rsidP="000F3E40">
      <w:pPr>
        <w:rPr>
          <w:lang w:val="en-US"/>
        </w:rPr>
      </w:pPr>
    </w:p>
    <w:p w14:paraId="6614B419" w14:textId="77777777" w:rsidR="000F3E40" w:rsidRPr="00165F98" w:rsidRDefault="000F3E40" w:rsidP="000F3E40">
      <w:pPr>
        <w:rPr>
          <w:lang w:val="en-US"/>
        </w:rPr>
      </w:pPr>
    </w:p>
    <w:p w14:paraId="4CA0AF95" w14:textId="77777777" w:rsidR="000F3E40" w:rsidRPr="00165F98" w:rsidRDefault="000F3E40" w:rsidP="000F3E40">
      <w:pPr>
        <w:rPr>
          <w:lang w:val="en-US"/>
        </w:rPr>
      </w:pPr>
    </w:p>
    <w:p w14:paraId="4B7CCEAE" w14:textId="77777777" w:rsidR="000F3E40" w:rsidRPr="00165F98" w:rsidRDefault="000F3E40" w:rsidP="000F3E40">
      <w:pPr>
        <w:rPr>
          <w:lang w:val="en-US"/>
        </w:rPr>
      </w:pPr>
    </w:p>
    <w:p w14:paraId="0E11C41A" w14:textId="4A72058F" w:rsidR="000F3E40" w:rsidRPr="003E1EEA" w:rsidRDefault="000F3E40" w:rsidP="000F3E40">
      <w:pPr>
        <w:pStyle w:val="Bijschrift"/>
        <w:keepNext/>
        <w:rPr>
          <w:i w:val="0"/>
          <w:lang w:val="en-US"/>
        </w:rPr>
      </w:pPr>
      <w:r w:rsidRPr="003E1EEA">
        <w:rPr>
          <w:lang w:val="en-US"/>
        </w:rPr>
        <w:lastRenderedPageBreak/>
        <w:t>Table S</w:t>
      </w:r>
      <w:r>
        <w:fldChar w:fldCharType="begin"/>
      </w:r>
      <w:r w:rsidRPr="003E1EEA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9</w:t>
      </w:r>
      <w:r>
        <w:fldChar w:fldCharType="end"/>
      </w:r>
      <w:r w:rsidRPr="003E1EEA">
        <w:rPr>
          <w:lang w:val="en-US"/>
        </w:rPr>
        <w:t xml:space="preserve">. </w:t>
      </w:r>
      <w:r w:rsidRPr="003E1EEA">
        <w:rPr>
          <w:i w:val="0"/>
          <w:lang w:val="en-US"/>
        </w:rPr>
        <w:t xml:space="preserve">Multivariable Cox analysis regarding appropriate </w:t>
      </w:r>
      <w:r>
        <w:rPr>
          <w:i w:val="0"/>
          <w:lang w:val="en-US"/>
        </w:rPr>
        <w:t>ICD shock</w:t>
      </w:r>
    </w:p>
    <w:tbl>
      <w:tblPr>
        <w:tblW w:w="6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120"/>
        <w:gridCol w:w="920"/>
        <w:gridCol w:w="920"/>
        <w:gridCol w:w="1120"/>
      </w:tblGrid>
      <w:tr w:rsidR="000F3E40" w:rsidRPr="003E1EEA" w14:paraId="4478BCBB" w14:textId="77777777" w:rsidTr="008E2F51">
        <w:trPr>
          <w:trHeight w:val="379"/>
        </w:trPr>
        <w:tc>
          <w:tcPr>
            <w:tcW w:w="2800" w:type="dxa"/>
            <w:tcBorders>
              <w:top w:val="single" w:sz="8" w:space="0" w:color="948A54"/>
              <w:left w:val="single" w:sz="8" w:space="0" w:color="948A54"/>
              <w:bottom w:val="nil"/>
              <w:right w:val="single" w:sz="4" w:space="0" w:color="C4BD97"/>
            </w:tcBorders>
            <w:shd w:val="clear" w:color="000000" w:fill="C4BD97"/>
            <w:noWrap/>
            <w:vAlign w:val="bottom"/>
            <w:hideMark/>
          </w:tcPr>
          <w:p w14:paraId="5A9CD995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00000"/>
                <w:sz w:val="24"/>
                <w:szCs w:val="24"/>
                <w:lang w:eastAsia="nl-BE"/>
              </w:rPr>
              <w:t>APPROPRIATE SHOCK</w:t>
            </w:r>
          </w:p>
        </w:tc>
        <w:tc>
          <w:tcPr>
            <w:tcW w:w="1120" w:type="dxa"/>
            <w:tcBorders>
              <w:top w:val="single" w:sz="8" w:space="0" w:color="948A54"/>
              <w:left w:val="nil"/>
              <w:bottom w:val="nil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4E54158D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lang w:eastAsia="nl-BE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8" w:space="0" w:color="948A54"/>
              <w:left w:val="nil"/>
              <w:bottom w:val="nil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0ACB95B2" w14:textId="77777777" w:rsidR="000F3E40" w:rsidRPr="003E1EEA" w:rsidRDefault="000F3E40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  <w:t>95% Confidence Interval</w:t>
            </w:r>
          </w:p>
        </w:tc>
        <w:tc>
          <w:tcPr>
            <w:tcW w:w="1120" w:type="dxa"/>
            <w:tcBorders>
              <w:top w:val="single" w:sz="8" w:space="0" w:color="948A54"/>
              <w:left w:val="nil"/>
              <w:bottom w:val="nil"/>
              <w:right w:val="single" w:sz="8" w:space="0" w:color="948A54"/>
            </w:tcBorders>
            <w:shd w:val="clear" w:color="000000" w:fill="C4BD97"/>
            <w:vAlign w:val="bottom"/>
            <w:hideMark/>
          </w:tcPr>
          <w:p w14:paraId="3F3A8E7A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lang w:eastAsia="nl-BE"/>
              </w:rPr>
              <w:t> </w:t>
            </w:r>
          </w:p>
        </w:tc>
      </w:tr>
      <w:tr w:rsidR="000F3E40" w:rsidRPr="003E1EEA" w14:paraId="1E7D1DAC" w14:textId="77777777" w:rsidTr="008E2F51">
        <w:trPr>
          <w:trHeight w:val="379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66ED26AD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32F1A566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lang w:eastAsia="nl-BE"/>
              </w:rPr>
              <w:t>H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C4BD97"/>
            <w:vAlign w:val="bottom"/>
            <w:hideMark/>
          </w:tcPr>
          <w:p w14:paraId="7B62F8C4" w14:textId="77777777" w:rsidR="000F3E40" w:rsidRPr="003E1EEA" w:rsidRDefault="000F3E40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  <w:t>Lower</w:t>
            </w:r>
          </w:p>
        </w:tc>
        <w:tc>
          <w:tcPr>
            <w:tcW w:w="920" w:type="dxa"/>
            <w:tcBorders>
              <w:top w:val="nil"/>
              <w:left w:val="single" w:sz="4" w:space="0" w:color="C4BD97"/>
              <w:bottom w:val="single" w:sz="4" w:space="0" w:color="152935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1EEE78AE" w14:textId="77777777" w:rsidR="000F3E40" w:rsidRPr="003E1EEA" w:rsidRDefault="000F3E40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  <w:t>Upp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000000" w:fill="C4BD97"/>
            <w:vAlign w:val="bottom"/>
            <w:hideMark/>
          </w:tcPr>
          <w:p w14:paraId="3D988041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lang w:eastAsia="nl-BE"/>
              </w:rPr>
              <w:t>p-value</w:t>
            </w:r>
          </w:p>
        </w:tc>
      </w:tr>
      <w:tr w:rsidR="000F3E40" w:rsidRPr="003E1EEA" w14:paraId="501C9F22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40E82414" w14:textId="50A4CAB2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eatinine (mg/dL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BCEFE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4B51B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9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789F40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547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52638CC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130</w:t>
            </w:r>
          </w:p>
        </w:tc>
      </w:tr>
      <w:tr w:rsidR="000F3E40" w:rsidRPr="003E1EEA" w14:paraId="18CA22BA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7511CA51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HD (vs DCM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8B860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6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1A0A28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2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A8766B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.402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777D30E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  <w:t>0.003</w:t>
            </w:r>
          </w:p>
        </w:tc>
      </w:tr>
      <w:tr w:rsidR="000F3E40" w:rsidRPr="003E1EEA" w14:paraId="15398990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1DA30985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econdary (vs primary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B105E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5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3BB5C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1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9B849E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.002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7DF759B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  <w:t>0.004</w:t>
            </w:r>
          </w:p>
        </w:tc>
      </w:tr>
      <w:tr w:rsidR="000F3E40" w:rsidRPr="003E1EEA" w14:paraId="231FBE39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5B5F294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NYHA                                                I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14:paraId="6CBEC1E9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14:paraId="6D21E7ED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48CB58AC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3C1595C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 </w:t>
            </w:r>
          </w:p>
        </w:tc>
      </w:tr>
      <w:tr w:rsidR="000F3E40" w:rsidRPr="003E1EEA" w14:paraId="6E2251D4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13D15CC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I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E0665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8C274E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7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70C0B0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325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040FD31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60</w:t>
            </w:r>
          </w:p>
        </w:tc>
      </w:tr>
      <w:tr w:rsidR="000F3E40" w:rsidRPr="003E1EEA" w14:paraId="75B74293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35AA138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II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BAD51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8E9B8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5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3F1ED7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197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732F395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255</w:t>
            </w:r>
          </w:p>
        </w:tc>
      </w:tr>
      <w:tr w:rsidR="000F3E40" w:rsidRPr="003E1EEA" w14:paraId="35FA74A6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1281F35F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V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E6241A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3.9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7C873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1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65C3EF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3.624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2BE9735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  <w:t>0.032</w:t>
            </w:r>
          </w:p>
        </w:tc>
      </w:tr>
      <w:tr w:rsidR="000F3E40" w:rsidRPr="003E1EEA" w14:paraId="4CD15E7A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6459C5F1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T-D (vs VVI/DDD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0B8CE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28AE3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4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CB148D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085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2843D1B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107</w:t>
            </w:r>
          </w:p>
        </w:tc>
      </w:tr>
      <w:tr w:rsidR="000F3E40" w:rsidRPr="003E1EEA" w14:paraId="163E0439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172257F9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B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95A34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A5C0F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5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FE9C73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003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368B3A0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052</w:t>
            </w:r>
          </w:p>
        </w:tc>
      </w:tr>
      <w:tr w:rsidR="000F3E40" w:rsidRPr="003E1EEA" w14:paraId="4B688238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6434C4D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ldactone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770468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4F258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7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C60710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287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5ADC2AF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38</w:t>
            </w:r>
          </w:p>
        </w:tc>
      </w:tr>
      <w:tr w:rsidR="000F3E40" w:rsidRPr="003E1EEA" w14:paraId="0B5F7926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0358854D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-aggregant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FE7E1C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38FFA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7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8B4200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420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013C8FA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728</w:t>
            </w:r>
          </w:p>
        </w:tc>
      </w:tr>
      <w:tr w:rsidR="000F3E40" w:rsidRPr="003E1EEA" w14:paraId="05E860E9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68B74FDD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miodarone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7FCB4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A754C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9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E6CA0F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625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nil"/>
              <w:right w:val="single" w:sz="8" w:space="0" w:color="948A54"/>
            </w:tcBorders>
            <w:shd w:val="clear" w:color="auto" w:fill="auto"/>
            <w:noWrap/>
            <w:hideMark/>
          </w:tcPr>
          <w:p w14:paraId="6868574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091</w:t>
            </w:r>
          </w:p>
        </w:tc>
      </w:tr>
      <w:tr w:rsidR="000F3E40" w:rsidRPr="003E1EEA" w14:paraId="25039557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3EDA8DA1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igitalis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78422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2.0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8F159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4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53BC42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3.027</w:t>
            </w:r>
          </w:p>
        </w:tc>
        <w:tc>
          <w:tcPr>
            <w:tcW w:w="1120" w:type="dxa"/>
            <w:tcBorders>
              <w:top w:val="single" w:sz="4" w:space="0" w:color="A6A6A6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70E1E46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  <w:t>&lt;0.001</w:t>
            </w:r>
          </w:p>
        </w:tc>
      </w:tr>
      <w:tr w:rsidR="000F3E40" w:rsidRPr="003E1EEA" w14:paraId="0FA62E6A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1584E953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atin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6F7C9E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0977F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5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54BF86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854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4E86423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  <w:t>0.002</w:t>
            </w:r>
          </w:p>
        </w:tc>
      </w:tr>
      <w:tr w:rsidR="000F3E40" w:rsidRPr="003E1EEA" w14:paraId="65082D91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8" w:space="0" w:color="948A54"/>
              <w:right w:val="nil"/>
            </w:tcBorders>
            <w:shd w:val="clear" w:color="000000" w:fill="EEECE1"/>
            <w:hideMark/>
          </w:tcPr>
          <w:p w14:paraId="754F5F76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BBB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010E329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1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18B7CD7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8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948A54"/>
              <w:right w:val="nil"/>
            </w:tcBorders>
            <w:shd w:val="clear" w:color="auto" w:fill="auto"/>
            <w:noWrap/>
            <w:hideMark/>
          </w:tcPr>
          <w:p w14:paraId="5E51CBF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551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8" w:space="0" w:color="948A54"/>
              <w:right w:val="single" w:sz="8" w:space="0" w:color="948A54"/>
            </w:tcBorders>
            <w:shd w:val="clear" w:color="auto" w:fill="auto"/>
            <w:noWrap/>
            <w:hideMark/>
          </w:tcPr>
          <w:p w14:paraId="030B56A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507</w:t>
            </w:r>
          </w:p>
        </w:tc>
      </w:tr>
    </w:tbl>
    <w:p w14:paraId="05C8F8E9" w14:textId="1EC0C212" w:rsidR="000F3E40" w:rsidRDefault="000F3E40" w:rsidP="000F3E40">
      <w:pPr>
        <w:rPr>
          <w:color w:val="1F4E79" w:themeColor="accent1" w:themeShade="80"/>
          <w:sz w:val="18"/>
          <w:szCs w:val="18"/>
          <w:lang w:val="en-US"/>
        </w:rPr>
      </w:pPr>
      <w:r>
        <w:rPr>
          <w:color w:val="1F4E79" w:themeColor="accent1" w:themeShade="80"/>
          <w:sz w:val="18"/>
          <w:szCs w:val="18"/>
          <w:lang w:val="en-US"/>
        </w:rPr>
        <w:t xml:space="preserve">Creatinine (mg/dL); ischemic heart disease, IHD; dilated cardiomyopathy, DCM; secondary vs primary prevention indication; New York Heart Association class, NYHA; betablocker, BB; left bundle branch block, LBBB. </w:t>
      </w:r>
    </w:p>
    <w:p w14:paraId="0A01B5F9" w14:textId="77777777" w:rsidR="000F3E40" w:rsidRPr="00675110" w:rsidRDefault="000F3E40" w:rsidP="000F3E40">
      <w:pPr>
        <w:rPr>
          <w:lang w:val="en-US"/>
        </w:rPr>
      </w:pPr>
    </w:p>
    <w:p w14:paraId="7EAED530" w14:textId="134C1D70" w:rsidR="000F3E40" w:rsidRPr="003E1EEA" w:rsidRDefault="000F3E40" w:rsidP="000F3E40">
      <w:pPr>
        <w:pStyle w:val="Bijschrift"/>
        <w:keepNext/>
        <w:rPr>
          <w:i w:val="0"/>
          <w:lang w:val="en-US"/>
        </w:rPr>
      </w:pPr>
      <w:r w:rsidRPr="003E1EEA">
        <w:rPr>
          <w:lang w:val="en-US"/>
        </w:rPr>
        <w:t>Table S</w:t>
      </w:r>
      <w:r>
        <w:fldChar w:fldCharType="begin"/>
      </w:r>
      <w:r w:rsidRPr="003E1EEA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10</w:t>
      </w:r>
      <w:r>
        <w:fldChar w:fldCharType="end"/>
      </w:r>
      <w:r w:rsidRPr="003E1EEA">
        <w:rPr>
          <w:lang w:val="en-US"/>
        </w:rPr>
        <w:t xml:space="preserve">. </w:t>
      </w:r>
      <w:r w:rsidRPr="003E1EEA">
        <w:rPr>
          <w:i w:val="0"/>
          <w:lang w:val="en-US"/>
        </w:rPr>
        <w:t xml:space="preserve">Multivariable Cox analysis regarding inappropriate </w:t>
      </w:r>
      <w:r>
        <w:rPr>
          <w:i w:val="0"/>
          <w:lang w:val="en-US"/>
        </w:rPr>
        <w:t xml:space="preserve">ICD therapy. </w:t>
      </w:r>
    </w:p>
    <w:tbl>
      <w:tblPr>
        <w:tblW w:w="6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120"/>
        <w:gridCol w:w="920"/>
        <w:gridCol w:w="920"/>
        <w:gridCol w:w="1120"/>
      </w:tblGrid>
      <w:tr w:rsidR="000F3E40" w:rsidRPr="003E1EEA" w14:paraId="6934D12A" w14:textId="77777777" w:rsidTr="008E2F51">
        <w:trPr>
          <w:trHeight w:val="379"/>
        </w:trPr>
        <w:tc>
          <w:tcPr>
            <w:tcW w:w="2800" w:type="dxa"/>
            <w:tcBorders>
              <w:top w:val="single" w:sz="8" w:space="0" w:color="948A54"/>
              <w:left w:val="single" w:sz="8" w:space="0" w:color="948A54"/>
              <w:bottom w:val="nil"/>
              <w:right w:val="single" w:sz="4" w:space="0" w:color="C4BD97"/>
            </w:tcBorders>
            <w:shd w:val="clear" w:color="000000" w:fill="C4BD97"/>
            <w:noWrap/>
            <w:vAlign w:val="bottom"/>
            <w:hideMark/>
          </w:tcPr>
          <w:p w14:paraId="14359A6F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00000"/>
                <w:sz w:val="24"/>
                <w:szCs w:val="24"/>
                <w:lang w:eastAsia="nl-BE"/>
              </w:rPr>
              <w:t>INAPPROPRIATE SHOCK</w:t>
            </w:r>
          </w:p>
        </w:tc>
        <w:tc>
          <w:tcPr>
            <w:tcW w:w="1120" w:type="dxa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vAlign w:val="bottom"/>
            <w:hideMark/>
          </w:tcPr>
          <w:p w14:paraId="677261DF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lang w:eastAsia="nl-BE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8" w:space="0" w:color="948A54"/>
              <w:left w:val="single" w:sz="4" w:space="0" w:color="C4BD97"/>
              <w:bottom w:val="nil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2A21A824" w14:textId="77777777" w:rsidR="000F3E40" w:rsidRPr="003E1EEA" w:rsidRDefault="000F3E40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  <w:t>95% Confidence Interval</w:t>
            </w:r>
          </w:p>
        </w:tc>
        <w:tc>
          <w:tcPr>
            <w:tcW w:w="1120" w:type="dxa"/>
            <w:tcBorders>
              <w:top w:val="single" w:sz="8" w:space="0" w:color="948A54"/>
              <w:left w:val="nil"/>
              <w:bottom w:val="nil"/>
              <w:right w:val="single" w:sz="8" w:space="0" w:color="948A54"/>
            </w:tcBorders>
            <w:shd w:val="clear" w:color="000000" w:fill="C4BD97"/>
            <w:vAlign w:val="bottom"/>
            <w:hideMark/>
          </w:tcPr>
          <w:p w14:paraId="683C37C8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lang w:eastAsia="nl-BE"/>
              </w:rPr>
              <w:t> </w:t>
            </w:r>
          </w:p>
        </w:tc>
      </w:tr>
      <w:tr w:rsidR="000F3E40" w:rsidRPr="003E1EEA" w14:paraId="5EE61137" w14:textId="77777777" w:rsidTr="008E2F51">
        <w:trPr>
          <w:trHeight w:val="379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152935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2A492C79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C4BD97"/>
            <w:vAlign w:val="bottom"/>
            <w:hideMark/>
          </w:tcPr>
          <w:p w14:paraId="543BED3B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lang w:eastAsia="nl-BE"/>
              </w:rPr>
              <w:t>HR</w:t>
            </w:r>
          </w:p>
        </w:tc>
        <w:tc>
          <w:tcPr>
            <w:tcW w:w="920" w:type="dxa"/>
            <w:tcBorders>
              <w:top w:val="nil"/>
              <w:left w:val="single" w:sz="4" w:space="0" w:color="C4BD97"/>
              <w:bottom w:val="single" w:sz="4" w:space="0" w:color="152935"/>
              <w:right w:val="nil"/>
            </w:tcBorders>
            <w:shd w:val="clear" w:color="000000" w:fill="C4BD97"/>
            <w:vAlign w:val="bottom"/>
            <w:hideMark/>
          </w:tcPr>
          <w:p w14:paraId="1A08D105" w14:textId="77777777" w:rsidR="000F3E40" w:rsidRPr="003E1EEA" w:rsidRDefault="000F3E40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  <w:t>Lower</w:t>
            </w:r>
          </w:p>
        </w:tc>
        <w:tc>
          <w:tcPr>
            <w:tcW w:w="920" w:type="dxa"/>
            <w:tcBorders>
              <w:top w:val="nil"/>
              <w:left w:val="single" w:sz="4" w:space="0" w:color="C4BD97"/>
              <w:bottom w:val="single" w:sz="4" w:space="0" w:color="152935"/>
              <w:right w:val="single" w:sz="4" w:space="0" w:color="C4BD97"/>
            </w:tcBorders>
            <w:shd w:val="clear" w:color="000000" w:fill="C4BD97"/>
            <w:vAlign w:val="bottom"/>
            <w:hideMark/>
          </w:tcPr>
          <w:p w14:paraId="5F476576" w14:textId="77777777" w:rsidR="000F3E40" w:rsidRPr="003E1EEA" w:rsidRDefault="000F3E40" w:rsidP="008E2F51">
            <w:pPr>
              <w:spacing w:after="0" w:line="240" w:lineRule="auto"/>
              <w:jc w:val="center"/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0"/>
                <w:szCs w:val="20"/>
                <w:lang w:eastAsia="nl-BE"/>
              </w:rPr>
              <w:t>Upp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000000" w:fill="C4BD97"/>
            <w:vAlign w:val="bottom"/>
            <w:hideMark/>
          </w:tcPr>
          <w:p w14:paraId="510C45FE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lang w:eastAsia="nl-BE"/>
              </w:rPr>
              <w:t>p-value</w:t>
            </w:r>
          </w:p>
        </w:tc>
      </w:tr>
      <w:tr w:rsidR="000F3E40" w:rsidRPr="003E1EEA" w14:paraId="33504B76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3B2F530E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ge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year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92256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B136F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9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F972A3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995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153BD46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  <w:t>0.010</w:t>
            </w:r>
          </w:p>
        </w:tc>
      </w:tr>
      <w:tr w:rsidR="000F3E40" w:rsidRPr="003E1EEA" w14:paraId="20816C22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2A6BB1C1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MI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/kg/m²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08F025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58C90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9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E24BEB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017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6A6A6"/>
              <w:right w:val="single" w:sz="8" w:space="0" w:color="948A54"/>
            </w:tcBorders>
            <w:shd w:val="clear" w:color="auto" w:fill="auto"/>
            <w:noWrap/>
            <w:hideMark/>
          </w:tcPr>
          <w:p w14:paraId="52B5B8D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270</w:t>
            </w:r>
          </w:p>
        </w:tc>
      </w:tr>
      <w:tr w:rsidR="000F3E40" w:rsidRPr="003E1EEA" w14:paraId="7AC1CEB3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201E29EC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F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3B06D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9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826A9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3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D3F8F0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.875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7A5DC7A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b/>
                <w:bCs/>
                <w:color w:val="010205"/>
                <w:lang w:eastAsia="nl-BE"/>
              </w:rPr>
              <w:t>&lt;0.001</w:t>
            </w:r>
          </w:p>
        </w:tc>
      </w:tr>
      <w:tr w:rsidR="000F3E40" w:rsidRPr="003E1EEA" w14:paraId="477222D4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7823924C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HT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B075C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A2489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5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7C80D78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198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60B9800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335</w:t>
            </w:r>
          </w:p>
        </w:tc>
      </w:tr>
      <w:tr w:rsidR="000F3E40" w:rsidRPr="003E1EEA" w14:paraId="26F0B58C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00AEEA06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CE-I/ARB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15494D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6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4DEB97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4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F7E333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072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077ECFA6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098</w:t>
            </w:r>
          </w:p>
        </w:tc>
      </w:tr>
      <w:tr w:rsidR="000F3E40" w:rsidRPr="003E1EEA" w14:paraId="2F6E5E32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7B719612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-aggregant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F97250D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0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4754EF1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7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36270FB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450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029529B9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963</w:t>
            </w:r>
          </w:p>
        </w:tc>
      </w:tr>
      <w:tr w:rsidR="000F3E40" w:rsidRPr="003E1EEA" w14:paraId="114DD26A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382082A7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igitalis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2410D05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9D562E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7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2FFE2A0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.023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6DA5EBA4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490</w:t>
            </w:r>
          </w:p>
        </w:tc>
      </w:tr>
      <w:tr w:rsidR="000F3E40" w:rsidRPr="003E1EEA" w14:paraId="3DDB4868" w14:textId="77777777" w:rsidTr="008E2F51">
        <w:trPr>
          <w:trHeight w:val="402"/>
        </w:trPr>
        <w:tc>
          <w:tcPr>
            <w:tcW w:w="2800" w:type="dxa"/>
            <w:tcBorders>
              <w:top w:val="nil"/>
              <w:left w:val="single" w:sz="8" w:space="0" w:color="948A54"/>
              <w:bottom w:val="single" w:sz="8" w:space="0" w:color="948A54"/>
              <w:right w:val="nil"/>
            </w:tcBorders>
            <w:shd w:val="clear" w:color="000000" w:fill="EEECE1"/>
            <w:hideMark/>
          </w:tcPr>
          <w:p w14:paraId="718DEC45" w14:textId="77777777" w:rsidR="000F3E40" w:rsidRPr="003E1EEA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atin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6CAE0302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8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6AB64BF3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6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948A54"/>
              <w:right w:val="nil"/>
            </w:tcBorders>
            <w:shd w:val="clear" w:color="auto" w:fill="auto"/>
            <w:noWrap/>
            <w:hideMark/>
          </w:tcPr>
          <w:p w14:paraId="6E8C9C97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221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8" w:space="0" w:color="948A54"/>
              <w:right w:val="single" w:sz="8" w:space="0" w:color="948A54"/>
            </w:tcBorders>
            <w:shd w:val="clear" w:color="auto" w:fill="auto"/>
            <w:noWrap/>
            <w:hideMark/>
          </w:tcPr>
          <w:p w14:paraId="23603B9A" w14:textId="77777777" w:rsidR="000F3E40" w:rsidRPr="003E1EEA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3E1EEA">
              <w:rPr>
                <w:rFonts w:ascii="72 Condensed" w:eastAsia="Times New Roman" w:hAnsi="72 Condensed" w:cs="72 Condensed"/>
                <w:color w:val="010205"/>
                <w:lang w:eastAsia="nl-BE"/>
              </w:rPr>
              <w:t>0.391</w:t>
            </w:r>
          </w:p>
        </w:tc>
      </w:tr>
    </w:tbl>
    <w:p w14:paraId="20757FDF" w14:textId="77777777" w:rsidR="000F3E40" w:rsidRDefault="000F3E40" w:rsidP="000F3E40">
      <w:pPr>
        <w:rPr>
          <w:color w:val="1F4E79" w:themeColor="accent1" w:themeShade="80"/>
          <w:sz w:val="18"/>
          <w:szCs w:val="18"/>
          <w:lang w:val="en-US"/>
        </w:rPr>
      </w:pPr>
      <w:r>
        <w:rPr>
          <w:color w:val="1F4E79" w:themeColor="accent1" w:themeShade="80"/>
          <w:sz w:val="18"/>
          <w:szCs w:val="18"/>
          <w:lang w:val="en-US"/>
        </w:rPr>
        <w:t xml:space="preserve">Body mass index, BMI (kg/m²); atrial fibrillation, AF; arterial hypertension, AHT; angiotensin converting enzyme inhibitor, ACE-I; angiotensin receptor blocker, ARB. </w:t>
      </w:r>
    </w:p>
    <w:p w14:paraId="56B7496E" w14:textId="77777777" w:rsidR="000F3E40" w:rsidRPr="00675110" w:rsidRDefault="000F3E40" w:rsidP="000F3E40">
      <w:pPr>
        <w:rPr>
          <w:lang w:val="en-US"/>
        </w:rPr>
      </w:pPr>
      <w:r>
        <w:lastRenderedPageBreak/>
        <w:fldChar w:fldCharType="begin"/>
      </w:r>
      <w:r w:rsidRPr="00675110">
        <w:rPr>
          <w:lang w:val="en-US"/>
        </w:rPr>
        <w:instrText xml:space="preserve"> LINK Excel.Sheet.12 "C:\\Users\\u0124006\\Desktop\\fQRS\\STAT\\Versie 3 extra\\Base table PP vs SP.xlsx" "Sheet1!R4C3:R34C10" \a \f 4 \h  \* MERGEFORMAT </w:instrText>
      </w:r>
      <w:r>
        <w:fldChar w:fldCharType="separate"/>
      </w:r>
    </w:p>
    <w:p w14:paraId="5088DC5F" w14:textId="6A120709" w:rsidR="000F3E40" w:rsidRPr="001C2D30" w:rsidRDefault="000F3E40" w:rsidP="000F3E40">
      <w:pPr>
        <w:pStyle w:val="Bijschrift"/>
        <w:keepNext/>
        <w:rPr>
          <w:i w:val="0"/>
          <w:lang w:val="en-US"/>
        </w:rPr>
      </w:pPr>
      <w:r w:rsidRPr="001C2D30">
        <w:rPr>
          <w:lang w:val="en-US"/>
        </w:rPr>
        <w:t>Table S</w:t>
      </w:r>
      <w:r>
        <w:fldChar w:fldCharType="begin"/>
      </w:r>
      <w:r w:rsidRPr="001C2D30">
        <w:rPr>
          <w:lang w:val="en-US"/>
        </w:rPr>
        <w:instrText xml:space="preserve"> SEQ Table_S \* ARABIC </w:instrText>
      </w:r>
      <w:r>
        <w:fldChar w:fldCharType="separate"/>
      </w:r>
      <w:r w:rsidRPr="001C2D30">
        <w:rPr>
          <w:noProof/>
          <w:lang w:val="en-US"/>
        </w:rPr>
        <w:t>11</w:t>
      </w:r>
      <w:r>
        <w:fldChar w:fldCharType="end"/>
      </w:r>
      <w:r w:rsidRPr="001C2D30">
        <w:rPr>
          <w:i w:val="0"/>
          <w:lang w:val="en-US"/>
        </w:rPr>
        <w:t>. Baseline patient character</w:t>
      </w:r>
      <w:r>
        <w:rPr>
          <w:i w:val="0"/>
          <w:lang w:val="en-US"/>
        </w:rPr>
        <w:t>istics by</w:t>
      </w:r>
      <w:r w:rsidRPr="001C2D30">
        <w:rPr>
          <w:i w:val="0"/>
          <w:lang w:val="en-US"/>
        </w:rPr>
        <w:t xml:space="preserve"> </w:t>
      </w:r>
      <w:r>
        <w:rPr>
          <w:i w:val="0"/>
          <w:lang w:val="en-US"/>
        </w:rPr>
        <w:t>fQRS for primary prevention subgroup</w:t>
      </w: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120"/>
        <w:gridCol w:w="700"/>
        <w:gridCol w:w="1120"/>
        <w:gridCol w:w="700"/>
        <w:gridCol w:w="1120"/>
        <w:gridCol w:w="700"/>
        <w:gridCol w:w="1120"/>
      </w:tblGrid>
      <w:tr w:rsidR="000F3E40" w:rsidRPr="001C2D30" w14:paraId="5CBDF8F5" w14:textId="77777777" w:rsidTr="008E2F51">
        <w:trPr>
          <w:trHeight w:val="315"/>
        </w:trPr>
        <w:tc>
          <w:tcPr>
            <w:tcW w:w="2180" w:type="dxa"/>
            <w:tcBorders>
              <w:top w:val="single" w:sz="8" w:space="0" w:color="948A54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D7B196E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b/>
                <w:bCs/>
                <w:color w:val="00000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b/>
                <w:bCs/>
                <w:color w:val="000000"/>
                <w:sz w:val="24"/>
                <w:szCs w:val="24"/>
                <w:lang w:eastAsia="nl-BE"/>
              </w:rPr>
              <w:t>QRS fragmentation</w:t>
            </w:r>
          </w:p>
        </w:tc>
        <w:tc>
          <w:tcPr>
            <w:tcW w:w="1120" w:type="dxa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68B6088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Overall</w:t>
            </w:r>
          </w:p>
        </w:tc>
        <w:tc>
          <w:tcPr>
            <w:tcW w:w="700" w:type="dxa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0C033DDE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120" w:type="dxa"/>
            <w:tcBorders>
              <w:top w:val="single" w:sz="8" w:space="0" w:color="948A54"/>
              <w:left w:val="single" w:sz="4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36915CF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lang w:eastAsia="nl-BE"/>
              </w:rPr>
              <w:t>fQRS (-)</w:t>
            </w:r>
          </w:p>
        </w:tc>
        <w:tc>
          <w:tcPr>
            <w:tcW w:w="700" w:type="dxa"/>
            <w:tcBorders>
              <w:top w:val="single" w:sz="8" w:space="0" w:color="948A54"/>
              <w:left w:val="nil"/>
              <w:bottom w:val="nil"/>
              <w:right w:val="single" w:sz="4" w:space="0" w:color="948A54"/>
            </w:tcBorders>
            <w:shd w:val="clear" w:color="000000" w:fill="C4BD97"/>
            <w:noWrap/>
            <w:vAlign w:val="bottom"/>
            <w:hideMark/>
          </w:tcPr>
          <w:p w14:paraId="21768DD4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120" w:type="dxa"/>
            <w:tcBorders>
              <w:top w:val="single" w:sz="8" w:space="0" w:color="948A54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C2BB995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lang w:eastAsia="nl-BE"/>
              </w:rPr>
              <w:t>fQRS (+)</w:t>
            </w:r>
          </w:p>
        </w:tc>
        <w:tc>
          <w:tcPr>
            <w:tcW w:w="700" w:type="dxa"/>
            <w:tcBorders>
              <w:top w:val="single" w:sz="8" w:space="0" w:color="948A54"/>
              <w:left w:val="nil"/>
              <w:bottom w:val="nil"/>
              <w:right w:val="single" w:sz="4" w:space="0" w:color="948A54"/>
            </w:tcBorders>
            <w:shd w:val="clear" w:color="000000" w:fill="C4BD97"/>
            <w:noWrap/>
            <w:vAlign w:val="bottom"/>
            <w:hideMark/>
          </w:tcPr>
          <w:p w14:paraId="147B727B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120" w:type="dxa"/>
            <w:tcBorders>
              <w:top w:val="single" w:sz="8" w:space="0" w:color="948A54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5EE39AFE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p-value</w:t>
            </w:r>
          </w:p>
        </w:tc>
      </w:tr>
      <w:tr w:rsidR="000F3E40" w:rsidRPr="001C2D30" w14:paraId="6439ED7D" w14:textId="77777777" w:rsidTr="008E2F51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F04C46A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N=7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4F0088C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784CE62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CEE5240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lang w:eastAsia="nl-BE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948A54"/>
            </w:tcBorders>
            <w:shd w:val="clear" w:color="000000" w:fill="C4BD97"/>
            <w:noWrap/>
            <w:vAlign w:val="bottom"/>
            <w:hideMark/>
          </w:tcPr>
          <w:p w14:paraId="5DD65A7C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035A1CFE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lang w:eastAsia="nl-BE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948A54"/>
            </w:tcBorders>
            <w:shd w:val="clear" w:color="000000" w:fill="C4BD97"/>
            <w:noWrap/>
            <w:vAlign w:val="bottom"/>
            <w:hideMark/>
          </w:tcPr>
          <w:p w14:paraId="3316FCDD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948A54"/>
            </w:tcBorders>
            <w:shd w:val="clear" w:color="000000" w:fill="C4BD97"/>
            <w:noWrap/>
            <w:vAlign w:val="bottom"/>
            <w:hideMark/>
          </w:tcPr>
          <w:p w14:paraId="13EF73CB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4"/>
                <w:szCs w:val="24"/>
                <w:lang w:eastAsia="nl-BE"/>
              </w:rPr>
              <w:t> </w:t>
            </w:r>
          </w:p>
        </w:tc>
      </w:tr>
      <w:tr w:rsidR="000F3E40" w:rsidRPr="001C2D30" w14:paraId="1DF75388" w14:textId="77777777" w:rsidTr="008E2F51">
        <w:trPr>
          <w:trHeight w:val="300"/>
        </w:trPr>
        <w:tc>
          <w:tcPr>
            <w:tcW w:w="2180" w:type="dxa"/>
            <w:tcBorders>
              <w:top w:val="single" w:sz="4" w:space="0" w:color="152935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D58BDD6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ge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years)</w:t>
            </w:r>
          </w:p>
        </w:tc>
        <w:tc>
          <w:tcPr>
            <w:tcW w:w="112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0778405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61.5</w:t>
            </w:r>
          </w:p>
        </w:tc>
        <w:tc>
          <w:tcPr>
            <w:tcW w:w="700" w:type="dxa"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410A662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1.6</w:t>
            </w:r>
          </w:p>
        </w:tc>
        <w:tc>
          <w:tcPr>
            <w:tcW w:w="1120" w:type="dxa"/>
            <w:tcBorders>
              <w:top w:val="single" w:sz="4" w:space="0" w:color="152935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DCBCD1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62.2</w:t>
            </w:r>
          </w:p>
        </w:tc>
        <w:tc>
          <w:tcPr>
            <w:tcW w:w="700" w:type="dxa"/>
            <w:tcBorders>
              <w:top w:val="single" w:sz="4" w:space="0" w:color="152935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0E882D93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0.4</w:t>
            </w:r>
          </w:p>
        </w:tc>
        <w:tc>
          <w:tcPr>
            <w:tcW w:w="1120" w:type="dxa"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9490CB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60.1</w:t>
            </w:r>
          </w:p>
        </w:tc>
        <w:tc>
          <w:tcPr>
            <w:tcW w:w="700" w:type="dxa"/>
            <w:tcBorders>
              <w:top w:val="single" w:sz="4" w:space="0" w:color="152935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22787CD4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3.1</w:t>
            </w:r>
          </w:p>
        </w:tc>
        <w:tc>
          <w:tcPr>
            <w:tcW w:w="1120" w:type="dxa"/>
            <w:tcBorders>
              <w:top w:val="single" w:sz="4" w:space="0" w:color="152935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359900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24</w:t>
            </w:r>
          </w:p>
        </w:tc>
      </w:tr>
      <w:tr w:rsidR="000F3E40" w:rsidRPr="001C2D30" w14:paraId="594B5A1C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44C4CF7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MI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kg/m²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E31814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6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C39BA63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4.5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DB06552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6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032BD04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4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2E23DA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6.6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7C645EA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4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318F15FD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23</w:t>
            </w:r>
          </w:p>
        </w:tc>
      </w:tr>
      <w:tr w:rsidR="000F3E40" w:rsidRPr="001C2D30" w14:paraId="3A5B84F5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ACCBDC9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VEF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B99AB2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147B68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733590D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77EC1E0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849491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7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6E84C62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6B289C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931</w:t>
            </w:r>
          </w:p>
        </w:tc>
      </w:tr>
      <w:tr w:rsidR="000F3E40" w:rsidRPr="001C2D30" w14:paraId="6E7B0D94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64088EBB" w14:textId="5D00F41E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eatinin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e (mg/dL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7589312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C0EEC0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46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381EE9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6AAAB7B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25810A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.22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778295B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67B6E4F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36</w:t>
            </w:r>
          </w:p>
        </w:tc>
      </w:tr>
      <w:tr w:rsidR="000F3E40" w:rsidRPr="001C2D30" w14:paraId="3C2D663C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1C4E0E7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QT</w:t>
            </w:r>
            <w:r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 (ms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8F4B463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4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EB93C3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49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34708E2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4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572C7AD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071D23D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440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099B653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987073D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56</w:t>
            </w:r>
          </w:p>
        </w:tc>
      </w:tr>
      <w:tr w:rsidR="000F3E40" w:rsidRPr="001C2D30" w14:paraId="3E4F9D16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C4BD97"/>
            <w:hideMark/>
          </w:tcPr>
          <w:p w14:paraId="34B7D2AE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C4BD97"/>
            <w:noWrap/>
            <w:hideMark/>
          </w:tcPr>
          <w:p w14:paraId="0B1A309C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Numb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C4BD97"/>
            <w:noWrap/>
            <w:hideMark/>
          </w:tcPr>
          <w:p w14:paraId="06C78A85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000000" w:fill="C4BD97"/>
            <w:noWrap/>
            <w:hideMark/>
          </w:tcPr>
          <w:p w14:paraId="3019CC7C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Numb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000000" w:fill="C4BD97"/>
            <w:noWrap/>
            <w:hideMark/>
          </w:tcPr>
          <w:p w14:paraId="68C6856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C4BD97"/>
            <w:noWrap/>
            <w:hideMark/>
          </w:tcPr>
          <w:p w14:paraId="22F92194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Number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000000" w:fill="C4BD97"/>
            <w:noWrap/>
            <w:hideMark/>
          </w:tcPr>
          <w:p w14:paraId="4A89FE1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000000" w:fill="C4BD97"/>
            <w:noWrap/>
            <w:hideMark/>
          </w:tcPr>
          <w:p w14:paraId="2AE56B3C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 </w:t>
            </w:r>
          </w:p>
        </w:tc>
      </w:tr>
      <w:tr w:rsidR="000F3E40" w:rsidRPr="001C2D30" w14:paraId="49F4EC27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F4A28FD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Female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B133D24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C1D4FA5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9.9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B851DF2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2CDA9ED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8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A0B597E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75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00751F0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1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8330FE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53</w:t>
            </w:r>
          </w:p>
        </w:tc>
      </w:tr>
      <w:tr w:rsidR="000F3E40" w:rsidRPr="001C2D30" w14:paraId="43AAB51D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4146919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HD (vs DCM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E10CCD5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4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58EDEAB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54.9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501376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7AB7A98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56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2F0BACC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83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183B1B0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53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2E8872D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92</w:t>
            </w:r>
          </w:p>
        </w:tc>
      </w:tr>
      <w:tr w:rsidR="000F3E40" w:rsidRPr="001C2D30" w14:paraId="7CF4F8B9" w14:textId="77777777" w:rsidTr="008E2F51">
        <w:trPr>
          <w:trHeight w:val="600"/>
        </w:trPr>
        <w:tc>
          <w:tcPr>
            <w:tcW w:w="2180" w:type="dxa"/>
            <w:tcBorders>
              <w:top w:val="single" w:sz="4" w:space="0" w:color="AEAEAE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06F301E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NYHA                                  I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2275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lang w:eastAsia="nl-BE"/>
              </w:rPr>
              <w:t>1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C20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  <w:t>19.7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C3C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lang w:eastAsia="nl-BE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948A54"/>
            </w:tcBorders>
            <w:shd w:val="clear" w:color="auto" w:fill="auto"/>
            <w:noWrap/>
            <w:vAlign w:val="bottom"/>
            <w:hideMark/>
          </w:tcPr>
          <w:p w14:paraId="2E7BD5A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  <w:t>22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78B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0000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lang w:eastAsia="nl-BE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948A54"/>
            </w:tcBorders>
            <w:shd w:val="clear" w:color="auto" w:fill="auto"/>
            <w:noWrap/>
            <w:vAlign w:val="bottom"/>
            <w:hideMark/>
          </w:tcPr>
          <w:p w14:paraId="75E46A95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00000"/>
                <w:sz w:val="20"/>
                <w:szCs w:val="20"/>
                <w:lang w:eastAsia="nl-BE"/>
              </w:rPr>
              <w:t>16.6</w:t>
            </w:r>
          </w:p>
        </w:tc>
        <w:tc>
          <w:tcPr>
            <w:tcW w:w="11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56D9CF5D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21</w:t>
            </w:r>
          </w:p>
        </w:tc>
      </w:tr>
      <w:tr w:rsidR="000F3E40" w:rsidRPr="001C2D30" w14:paraId="68168000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5CF6DE85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I</w:t>
            </w:r>
          </w:p>
        </w:tc>
        <w:tc>
          <w:tcPr>
            <w:tcW w:w="112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5C38457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351</w:t>
            </w:r>
          </w:p>
        </w:tc>
        <w:tc>
          <w:tcPr>
            <w:tcW w:w="70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8B89FEC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44.3</w:t>
            </w:r>
          </w:p>
        </w:tc>
        <w:tc>
          <w:tcPr>
            <w:tcW w:w="1120" w:type="dxa"/>
            <w:tcBorders>
              <w:top w:val="single" w:sz="4" w:space="0" w:color="AEAEAE"/>
              <w:left w:val="single" w:sz="4" w:space="0" w:color="948A54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DC01EB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01</w:t>
            </w:r>
          </w:p>
        </w:tc>
        <w:tc>
          <w:tcPr>
            <w:tcW w:w="70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948A54"/>
            </w:tcBorders>
            <w:shd w:val="clear" w:color="auto" w:fill="auto"/>
            <w:noWrap/>
            <w:hideMark/>
          </w:tcPr>
          <w:p w14:paraId="1C425E67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44.9</w:t>
            </w:r>
          </w:p>
        </w:tc>
        <w:tc>
          <w:tcPr>
            <w:tcW w:w="112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92C5A94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50</w:t>
            </w:r>
          </w:p>
        </w:tc>
        <w:tc>
          <w:tcPr>
            <w:tcW w:w="70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948A54"/>
            </w:tcBorders>
            <w:shd w:val="clear" w:color="auto" w:fill="auto"/>
            <w:noWrap/>
            <w:hideMark/>
          </w:tcPr>
          <w:p w14:paraId="759BAC57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43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702F77DE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 </w:t>
            </w:r>
          </w:p>
        </w:tc>
      </w:tr>
      <w:tr w:rsidR="000F3E40" w:rsidRPr="001C2D30" w14:paraId="220AD559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AEAEAE"/>
              <w:right w:val="nil"/>
            </w:tcBorders>
            <w:shd w:val="clear" w:color="000000" w:fill="EEECE1"/>
            <w:hideMark/>
          </w:tcPr>
          <w:p w14:paraId="42395FA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III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1894B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00D152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35.1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F1649E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EAEAE"/>
              <w:right w:val="single" w:sz="4" w:space="0" w:color="948A54"/>
            </w:tcBorders>
            <w:shd w:val="clear" w:color="auto" w:fill="auto"/>
            <w:noWrap/>
            <w:hideMark/>
          </w:tcPr>
          <w:p w14:paraId="17ADC703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32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0B8756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33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948A54"/>
            </w:tcBorders>
            <w:shd w:val="clear" w:color="auto" w:fill="auto"/>
            <w:noWrap/>
            <w:hideMark/>
          </w:tcPr>
          <w:p w14:paraId="3F7CEAB8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38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EAEAE"/>
              <w:right w:val="single" w:sz="8" w:space="0" w:color="948A54"/>
            </w:tcBorders>
            <w:shd w:val="clear" w:color="auto" w:fill="auto"/>
            <w:noWrap/>
            <w:hideMark/>
          </w:tcPr>
          <w:p w14:paraId="3645779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 </w:t>
            </w:r>
          </w:p>
        </w:tc>
      </w:tr>
      <w:tr w:rsidR="000F3E40" w:rsidRPr="001C2D30" w14:paraId="5301F500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4A76EDB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 xml:space="preserve"> IV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65491E2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56D928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9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799F4A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684C187D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A5461A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4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22323EB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C9DF66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 </w:t>
            </w:r>
          </w:p>
        </w:tc>
      </w:tr>
      <w:tr w:rsidR="000F3E40" w:rsidRPr="001C2D30" w14:paraId="617A00E6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D20F451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CRT-D (vs VVI/DDD)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4498FCE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3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51EBD82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40.7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758FEBE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4C3182A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36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26F4E3D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60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23194BC2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46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C7C23E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3</w:t>
            </w:r>
          </w:p>
        </w:tc>
      </w:tr>
      <w:tr w:rsidR="000F3E40" w:rsidRPr="001C2D30" w14:paraId="68D8AE18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081694C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roke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FB1581C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18DF94B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9.8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EA1AB4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4B33C3F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8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BF0BA9C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38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7D33C623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1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46453A4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21</w:t>
            </w:r>
          </w:p>
        </w:tc>
      </w:tr>
      <w:tr w:rsidR="000F3E40" w:rsidRPr="001C2D30" w14:paraId="66BD77CA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B9BD0CB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M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3A5E22D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DE2977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2.9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8D87B47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33FE3998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2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AF45E27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82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4BCCC127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3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91ADDD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563</w:t>
            </w:r>
          </w:p>
        </w:tc>
      </w:tr>
      <w:tr w:rsidR="000F3E40" w:rsidRPr="001C2D30" w14:paraId="3407EFE0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DA975CD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F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918DEC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A27B065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7.1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FA6D155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2DB97E0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5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0248558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99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541C60A7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8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FB4BEC8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16</w:t>
            </w:r>
          </w:p>
        </w:tc>
      </w:tr>
      <w:tr w:rsidR="000F3E40" w:rsidRPr="001C2D30" w14:paraId="545B10E8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2F8A2976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HT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265597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4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65266D57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50.9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E3DA283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6D903163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52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FC38CD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69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1BFEE0E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49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C070517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86</w:t>
            </w:r>
          </w:p>
        </w:tc>
      </w:tr>
      <w:tr w:rsidR="000F3E40" w:rsidRPr="001C2D30" w14:paraId="4E691F7E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4A46E0C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BB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31E8D0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7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6167C52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90.8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7AC4A0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4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079FD7B7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89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A2348AC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317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56A7A302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92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8256A3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43</w:t>
            </w:r>
          </w:p>
        </w:tc>
      </w:tr>
      <w:tr w:rsidR="000F3E40" w:rsidRPr="001C2D30" w14:paraId="1288500F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1E9F852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CE-I or ARB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7E8299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08FA054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90.4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1068BB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4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332A8CC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91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02666E1B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307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2E9AB8C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89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0B09D1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331</w:t>
            </w:r>
          </w:p>
        </w:tc>
      </w:tr>
      <w:tr w:rsidR="000F3E40" w:rsidRPr="001C2D30" w14:paraId="3F891D90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1273FFDB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oop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72B4094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4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1591897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55.3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211182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14D7A62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53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00F226E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00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4FA8A92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58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46D48A8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159</w:t>
            </w:r>
          </w:p>
        </w:tc>
      </w:tr>
      <w:tr w:rsidR="000F3E40" w:rsidRPr="001C2D30" w14:paraId="1E6E1DBF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A3FF090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ldactone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1FC7038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5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C69FF1D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65.4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96CF584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1413BE12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63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46F6858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33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5102CD7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67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73910B5E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227</w:t>
            </w:r>
          </w:p>
        </w:tc>
      </w:tr>
      <w:tr w:rsidR="000F3E40" w:rsidRPr="001C2D30" w14:paraId="723A1975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177E0F6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-aggregant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EFDF62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4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FD976F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53.4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4B5885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733B7A2B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56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BCAAF7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72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39B96A94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50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93A7228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092</w:t>
            </w:r>
          </w:p>
        </w:tc>
      </w:tr>
      <w:tr w:rsidR="000F3E40" w:rsidRPr="001C2D30" w14:paraId="5984097D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9EF8ECC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nticoagulation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645F42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4B4B0B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36.0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2ED5FC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3780780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34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689DF3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29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0244203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37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A938C8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436</w:t>
            </w:r>
          </w:p>
        </w:tc>
      </w:tr>
      <w:tr w:rsidR="000F3E40" w:rsidRPr="001C2D30" w14:paraId="388B512C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396CF271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Amiodarone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39DB524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1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43AE29E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2.6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214BE9D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40E1403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2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C6933C8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80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0AF4432C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3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57C1955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99</w:t>
            </w:r>
          </w:p>
        </w:tc>
      </w:tr>
      <w:tr w:rsidR="000F3E40" w:rsidRPr="001C2D30" w14:paraId="1F1D5D72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53B5D6A8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otalol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1F8C46D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F94317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0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33A47A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5DDA81BE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1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2B02DD7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3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5BDB6673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0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AF61F5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34</w:t>
            </w:r>
          </w:p>
        </w:tc>
      </w:tr>
      <w:tr w:rsidR="000F3E40" w:rsidRPr="001C2D30" w14:paraId="5CC80F4A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44969629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Digitalis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00B822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48C00A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9.0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A02109C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3C4419DF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8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BA15AC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32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1823505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9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1DCD01B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771</w:t>
            </w:r>
          </w:p>
        </w:tc>
      </w:tr>
      <w:tr w:rsidR="000F3E40" w:rsidRPr="001C2D30" w14:paraId="7373F90E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single" w:sz="4" w:space="0" w:color="152935"/>
              <w:right w:val="nil"/>
            </w:tcBorders>
            <w:shd w:val="clear" w:color="000000" w:fill="EEECE1"/>
            <w:hideMark/>
          </w:tcPr>
          <w:p w14:paraId="01FF781B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Statin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0AF5EB4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5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2D0F064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65.2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4A3045E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3CEB746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65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2FDD3643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221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948A54"/>
            </w:tcBorders>
            <w:shd w:val="clear" w:color="auto" w:fill="auto"/>
            <w:noWrap/>
            <w:hideMark/>
          </w:tcPr>
          <w:p w14:paraId="54776D93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64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152935"/>
              <w:right w:val="single" w:sz="8" w:space="0" w:color="948A54"/>
            </w:tcBorders>
            <w:shd w:val="clear" w:color="auto" w:fill="auto"/>
            <w:noWrap/>
            <w:hideMark/>
          </w:tcPr>
          <w:p w14:paraId="04B373F4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639</w:t>
            </w:r>
          </w:p>
        </w:tc>
      </w:tr>
      <w:tr w:rsidR="000F3E40" w:rsidRPr="001C2D30" w14:paraId="6A962A90" w14:textId="77777777" w:rsidTr="008E2F51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948A54"/>
              <w:bottom w:val="nil"/>
              <w:right w:val="nil"/>
            </w:tcBorders>
            <w:shd w:val="clear" w:color="000000" w:fill="EEECE1"/>
            <w:hideMark/>
          </w:tcPr>
          <w:p w14:paraId="43268EBD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Ever appropriate</w:t>
            </w:r>
          </w:p>
        </w:tc>
        <w:tc>
          <w:tcPr>
            <w:tcW w:w="112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93EBDDB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6423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6.1</w:t>
            </w:r>
          </w:p>
        </w:tc>
        <w:tc>
          <w:tcPr>
            <w:tcW w:w="1120" w:type="dxa"/>
            <w:tcBorders>
              <w:top w:val="nil"/>
              <w:left w:val="single" w:sz="4" w:space="0" w:color="948A54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6261E28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948A54"/>
            </w:tcBorders>
            <w:shd w:val="clear" w:color="auto" w:fill="auto"/>
            <w:noWrap/>
            <w:hideMark/>
          </w:tcPr>
          <w:p w14:paraId="7F5F9B86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7053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79</w:t>
            </w:r>
          </w:p>
        </w:tc>
        <w:tc>
          <w:tcPr>
            <w:tcW w:w="700" w:type="dxa"/>
            <w:tcBorders>
              <w:top w:val="nil"/>
              <w:left w:val="single" w:sz="4" w:space="0" w:color="E0E0E0"/>
              <w:bottom w:val="nil"/>
              <w:right w:val="single" w:sz="4" w:space="0" w:color="948A54"/>
            </w:tcBorders>
            <w:shd w:val="clear" w:color="auto" w:fill="auto"/>
            <w:noWrap/>
            <w:hideMark/>
          </w:tcPr>
          <w:p w14:paraId="1D87D162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23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948A54"/>
            </w:tcBorders>
            <w:shd w:val="clear" w:color="auto" w:fill="auto"/>
            <w:noWrap/>
            <w:hideMark/>
          </w:tcPr>
          <w:p w14:paraId="7E785D09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0.075</w:t>
            </w:r>
          </w:p>
        </w:tc>
      </w:tr>
      <w:tr w:rsidR="000F3E40" w:rsidRPr="001C2D30" w14:paraId="26556DCF" w14:textId="77777777" w:rsidTr="008E2F51">
        <w:trPr>
          <w:trHeight w:val="315"/>
        </w:trPr>
        <w:tc>
          <w:tcPr>
            <w:tcW w:w="2180" w:type="dxa"/>
            <w:tcBorders>
              <w:top w:val="single" w:sz="4" w:space="0" w:color="152935"/>
              <w:left w:val="single" w:sz="8" w:space="0" w:color="948A54"/>
              <w:bottom w:val="single" w:sz="8" w:space="0" w:color="948A54"/>
              <w:right w:val="nil"/>
            </w:tcBorders>
            <w:shd w:val="clear" w:color="000000" w:fill="EEECE1"/>
            <w:hideMark/>
          </w:tcPr>
          <w:p w14:paraId="1DEBBFBD" w14:textId="77777777" w:rsidR="000F3E40" w:rsidRPr="001C2D30" w:rsidRDefault="000F3E40" w:rsidP="008E2F51">
            <w:pPr>
              <w:spacing w:after="0" w:line="240" w:lineRule="auto"/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264A60"/>
                <w:sz w:val="24"/>
                <w:szCs w:val="24"/>
                <w:lang w:eastAsia="nl-BE"/>
              </w:rPr>
              <w:t>LBBB</w:t>
            </w:r>
          </w:p>
        </w:tc>
        <w:tc>
          <w:tcPr>
            <w:tcW w:w="1120" w:type="dxa"/>
            <w:tcBorders>
              <w:top w:val="single" w:sz="4" w:space="0" w:color="152935"/>
              <w:left w:val="single" w:sz="4" w:space="0" w:color="E0E0E0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78277EF0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4"/>
                <w:szCs w:val="24"/>
                <w:lang w:eastAsia="nl-BE"/>
              </w:rPr>
              <w:t>296</w:t>
            </w:r>
          </w:p>
        </w:tc>
        <w:tc>
          <w:tcPr>
            <w:tcW w:w="700" w:type="dxa"/>
            <w:tcBorders>
              <w:top w:val="single" w:sz="4" w:space="0" w:color="152935"/>
              <w:left w:val="nil"/>
              <w:bottom w:val="single" w:sz="8" w:space="0" w:color="948A54"/>
              <w:right w:val="nil"/>
            </w:tcBorders>
            <w:shd w:val="clear" w:color="auto" w:fill="auto"/>
            <w:noWrap/>
            <w:hideMark/>
          </w:tcPr>
          <w:p w14:paraId="1E3DAFC1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41.9</w:t>
            </w:r>
          </w:p>
        </w:tc>
        <w:tc>
          <w:tcPr>
            <w:tcW w:w="1120" w:type="dxa"/>
            <w:tcBorders>
              <w:top w:val="single" w:sz="4" w:space="0" w:color="152935"/>
              <w:left w:val="single" w:sz="4" w:space="0" w:color="948A54"/>
              <w:bottom w:val="single" w:sz="8" w:space="0" w:color="948A54"/>
              <w:right w:val="single" w:sz="4" w:space="0" w:color="E0E0E0"/>
            </w:tcBorders>
            <w:shd w:val="clear" w:color="auto" w:fill="auto"/>
            <w:noWrap/>
            <w:hideMark/>
          </w:tcPr>
          <w:p w14:paraId="3F8C4E9D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47</w:t>
            </w:r>
          </w:p>
        </w:tc>
        <w:tc>
          <w:tcPr>
            <w:tcW w:w="700" w:type="dxa"/>
            <w:tcBorders>
              <w:top w:val="single" w:sz="4" w:space="0" w:color="152935"/>
              <w:left w:val="nil"/>
              <w:bottom w:val="single" w:sz="8" w:space="0" w:color="948A54"/>
              <w:right w:val="single" w:sz="4" w:space="0" w:color="948A54"/>
            </w:tcBorders>
            <w:shd w:val="clear" w:color="auto" w:fill="auto"/>
            <w:noWrap/>
            <w:hideMark/>
          </w:tcPr>
          <w:p w14:paraId="04B0AC2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37.3</w:t>
            </w:r>
          </w:p>
        </w:tc>
        <w:tc>
          <w:tcPr>
            <w:tcW w:w="1120" w:type="dxa"/>
            <w:tcBorders>
              <w:top w:val="single" w:sz="4" w:space="0" w:color="152935"/>
              <w:left w:val="nil"/>
              <w:bottom w:val="single" w:sz="8" w:space="0" w:color="948A54"/>
              <w:right w:val="nil"/>
            </w:tcBorders>
            <w:shd w:val="clear" w:color="auto" w:fill="auto"/>
            <w:noWrap/>
            <w:hideMark/>
          </w:tcPr>
          <w:p w14:paraId="08C9738B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lang w:eastAsia="nl-BE"/>
              </w:rPr>
              <w:t>149</w:t>
            </w:r>
          </w:p>
        </w:tc>
        <w:tc>
          <w:tcPr>
            <w:tcW w:w="700" w:type="dxa"/>
            <w:tcBorders>
              <w:top w:val="single" w:sz="4" w:space="0" w:color="152935"/>
              <w:left w:val="single" w:sz="4" w:space="0" w:color="E0E0E0"/>
              <w:bottom w:val="single" w:sz="8" w:space="0" w:color="948A54"/>
              <w:right w:val="single" w:sz="4" w:space="0" w:color="948A54"/>
            </w:tcBorders>
            <w:shd w:val="clear" w:color="auto" w:fill="auto"/>
            <w:noWrap/>
            <w:hideMark/>
          </w:tcPr>
          <w:p w14:paraId="33625C63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color w:val="010205"/>
                <w:sz w:val="20"/>
                <w:szCs w:val="20"/>
                <w:lang w:eastAsia="nl-BE"/>
              </w:rPr>
              <w:t>47.8</w:t>
            </w:r>
          </w:p>
        </w:tc>
        <w:tc>
          <w:tcPr>
            <w:tcW w:w="1120" w:type="dxa"/>
            <w:tcBorders>
              <w:top w:val="single" w:sz="4" w:space="0" w:color="152935"/>
              <w:left w:val="nil"/>
              <w:bottom w:val="single" w:sz="8" w:space="0" w:color="948A54"/>
              <w:right w:val="single" w:sz="8" w:space="0" w:color="948A54"/>
            </w:tcBorders>
            <w:shd w:val="clear" w:color="auto" w:fill="auto"/>
            <w:noWrap/>
            <w:hideMark/>
          </w:tcPr>
          <w:p w14:paraId="5F7F00FA" w14:textId="77777777" w:rsidR="000F3E40" w:rsidRPr="001C2D30" w:rsidRDefault="000F3E40" w:rsidP="008E2F51">
            <w:pPr>
              <w:spacing w:after="0" w:line="240" w:lineRule="auto"/>
              <w:jc w:val="right"/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</w:pPr>
            <w:r w:rsidRPr="001C2D30">
              <w:rPr>
                <w:rFonts w:ascii="72 Condensed" w:eastAsia="Times New Roman" w:hAnsi="72 Condensed" w:cs="72 Condensed"/>
                <w:b/>
                <w:bCs/>
                <w:color w:val="010205"/>
                <w:sz w:val="24"/>
                <w:szCs w:val="24"/>
                <w:lang w:eastAsia="nl-BE"/>
              </w:rPr>
              <w:t>0.005</w:t>
            </w:r>
          </w:p>
        </w:tc>
      </w:tr>
    </w:tbl>
    <w:p w14:paraId="366262C2" w14:textId="63E1F837" w:rsidR="000F3E40" w:rsidRDefault="000F3E40" w:rsidP="000F3E40">
      <w:pPr>
        <w:rPr>
          <w:color w:val="1F4E79" w:themeColor="accent1" w:themeShade="80"/>
          <w:sz w:val="18"/>
          <w:szCs w:val="18"/>
          <w:lang w:val="en-US"/>
        </w:rPr>
      </w:pPr>
      <w:r>
        <w:fldChar w:fldCharType="end"/>
      </w:r>
      <w:r w:rsidRPr="00675110">
        <w:rPr>
          <w:color w:val="1F4E79" w:themeColor="accent1" w:themeShade="80"/>
          <w:sz w:val="18"/>
          <w:szCs w:val="18"/>
          <w:lang w:val="en-US"/>
        </w:rPr>
        <w:t xml:space="preserve"> </w:t>
      </w:r>
      <w:r>
        <w:rPr>
          <w:color w:val="1F4E79" w:themeColor="accent1" w:themeShade="80"/>
          <w:sz w:val="18"/>
          <w:szCs w:val="18"/>
          <w:lang w:val="en-US"/>
        </w:rPr>
        <w:t xml:space="preserve">Age (years); body mass index, BMI (kg/m²); left ventricular ejection fraction, LVEF (%); creatinine (mg/dL); QTc interval, QTc (ms); ischemic heart disease, IHD; dilated cardiomyopathy, DCM; secondary vs primary prevention indication; New York Heart Association class, NYHA; diabetes mellitus, DM; atrial fibrillation, AF; arterial hypertension, AHT; betablocker, BB; angiotensin converting enzyme inhibitor, ACE-I; angiotensin receptor blocker, ARB; loop diuretic, loop; ever appropriate ICD therapy (anti-tachypacing or shock), ever appropriate; left bundle branch block, LBBB. </w:t>
      </w:r>
    </w:p>
    <w:p w14:paraId="652918CE" w14:textId="77777777" w:rsidR="000F3E40" w:rsidRPr="00624DD9" w:rsidRDefault="000F3E40">
      <w:pPr>
        <w:rPr>
          <w:lang w:val="en-US"/>
        </w:rPr>
      </w:pPr>
    </w:p>
    <w:sectPr w:rsidR="000F3E40" w:rsidRPr="00624D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72 Condensed">
    <w:altName w:val="Calibri"/>
    <w:charset w:val="00"/>
    <w:family w:val="swiss"/>
    <w:pitch w:val="variable"/>
    <w:sig w:usb0="A00002EF" w:usb1="5000205B" w:usb2="00000008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DD9"/>
    <w:rsid w:val="00096800"/>
    <w:rsid w:val="000F3E40"/>
    <w:rsid w:val="001A1E32"/>
    <w:rsid w:val="00323CDF"/>
    <w:rsid w:val="004A50D9"/>
    <w:rsid w:val="004F5D55"/>
    <w:rsid w:val="00624DD9"/>
    <w:rsid w:val="006B2E3B"/>
    <w:rsid w:val="008357DC"/>
    <w:rsid w:val="00AB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1A0B5"/>
  <w15:chartTrackingRefBased/>
  <w15:docId w15:val="{84ADBEEF-06C2-4CBD-A78E-E045A69E4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24D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24D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24DD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24D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24DD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24D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24D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24D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24D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24DD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24D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24DD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24DD9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24DD9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24DD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24DD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24DD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24D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24D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24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24D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24D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24D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24DD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24DD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24DD9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24DD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24DD9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24DD9"/>
    <w:rPr>
      <w:b/>
      <w:bCs/>
      <w:smallCaps/>
      <w:color w:val="2E74B5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624DD9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693</Words>
  <Characters>14817</Characters>
  <Application>Microsoft Office Word</Application>
  <DocSecurity>0</DocSecurity>
  <Lines>123</Lines>
  <Paragraphs>34</Paragraphs>
  <ScaleCrop>false</ScaleCrop>
  <Company>UZ Leuven</Company>
  <LinksUpToDate>false</LinksUpToDate>
  <CharactersWithSpaces>17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Ingelaere</dc:creator>
  <cp:keywords/>
  <dc:description/>
  <cp:lastModifiedBy>Sebastian Ingelaere</cp:lastModifiedBy>
  <cp:revision>2</cp:revision>
  <dcterms:created xsi:type="dcterms:W3CDTF">2024-10-10T14:52:00Z</dcterms:created>
  <dcterms:modified xsi:type="dcterms:W3CDTF">2024-10-10T14:52:00Z</dcterms:modified>
</cp:coreProperties>
</file>